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657B6" w14:textId="3A217E80" w:rsidR="00B070A0" w:rsidRDefault="00B070A0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545A9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 w:rsidR="00C03B42" w:rsidRPr="000545A9">
        <w:rPr>
          <w:rFonts w:ascii="Times New Roman" w:hAnsi="Times New Roman" w:cs="Times New Roman"/>
          <w:b/>
          <w:bCs/>
          <w:sz w:val="24"/>
          <w:szCs w:val="20"/>
        </w:rPr>
        <w:t>3</w:t>
      </w:r>
      <w:r>
        <w:rPr>
          <w:rFonts w:ascii="Times New Roman" w:hAnsi="Times New Roman" w:cs="Times New Roman"/>
          <w:sz w:val="24"/>
          <w:szCs w:val="20"/>
        </w:rPr>
        <w:t xml:space="preserve">. Summary of novel </w:t>
      </w:r>
      <w:proofErr w:type="spellStart"/>
      <w:r w:rsidR="003B0049">
        <w:rPr>
          <w:rFonts w:ascii="Times New Roman" w:hAnsi="Times New Roman" w:cs="Times New Roman"/>
          <w:sz w:val="24"/>
          <w:szCs w:val="20"/>
        </w:rPr>
        <w:t>gamma</w:t>
      </w:r>
      <w:r>
        <w:rPr>
          <w:rFonts w:ascii="Times New Roman" w:hAnsi="Times New Roman" w:cs="Times New Roman"/>
          <w:sz w:val="24"/>
          <w:szCs w:val="20"/>
        </w:rPr>
        <w:t>cytorhabdo</w:t>
      </w:r>
      <w:r w:rsidR="00344E07">
        <w:rPr>
          <w:rFonts w:ascii="Times New Roman" w:hAnsi="Times New Roman" w:cs="Times New Roman"/>
          <w:sz w:val="24"/>
          <w:szCs w:val="20"/>
        </w:rPr>
        <w:t>viruses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identified from plant RNA-seq data available </w:t>
      </w:r>
      <w:r w:rsidR="00874577">
        <w:rPr>
          <w:rFonts w:ascii="Times New Roman" w:hAnsi="Times New Roman" w:cs="Times New Roman"/>
          <w:sz w:val="24"/>
          <w:szCs w:val="20"/>
        </w:rPr>
        <w:t>on</w:t>
      </w:r>
      <w:r>
        <w:rPr>
          <w:rFonts w:ascii="Times New Roman" w:hAnsi="Times New Roman" w:cs="Times New Roman"/>
          <w:sz w:val="24"/>
          <w:szCs w:val="20"/>
        </w:rPr>
        <w:t xml:space="preserve"> NCBI. </w:t>
      </w:r>
    </w:p>
    <w:tbl>
      <w:tblPr>
        <w:tblStyle w:val="Tablaconcuadrcula"/>
        <w:tblW w:w="15751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273"/>
        <w:gridCol w:w="2552"/>
        <w:gridCol w:w="1559"/>
        <w:gridCol w:w="1134"/>
        <w:gridCol w:w="1134"/>
        <w:gridCol w:w="1144"/>
        <w:gridCol w:w="993"/>
        <w:gridCol w:w="2835"/>
      </w:tblGrid>
      <w:tr w:rsidR="003E451F" w:rsidRPr="000346FE" w14:paraId="5EB1316B" w14:textId="77777777" w:rsidTr="005F6045">
        <w:trPr>
          <w:jc w:val="center"/>
        </w:trPr>
        <w:tc>
          <w:tcPr>
            <w:tcW w:w="2127" w:type="dxa"/>
          </w:tcPr>
          <w:p w14:paraId="7330984F" w14:textId="77777777" w:rsidR="003E451F" w:rsidRPr="00AA05FB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2273" w:type="dxa"/>
          </w:tcPr>
          <w:p w14:paraId="2A500BC2" w14:textId="77777777" w:rsidR="003E451F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5BDFCB18" w14:textId="77777777" w:rsidR="003E451F" w:rsidRPr="00843D09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2552" w:type="dxa"/>
          </w:tcPr>
          <w:p w14:paraId="337F4BB5" w14:textId="77777777" w:rsidR="003E451F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35883F7D" w14:textId="77777777" w:rsidR="003E451F" w:rsidRPr="00843D09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559" w:type="dxa"/>
          </w:tcPr>
          <w:p w14:paraId="46F864FE" w14:textId="77777777" w:rsidR="003E451F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42474229" w14:textId="77777777" w:rsidR="003E451F" w:rsidRPr="00843D09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1134" w:type="dxa"/>
          </w:tcPr>
          <w:p w14:paraId="42C1E939" w14:textId="77777777" w:rsidR="003E451F" w:rsidRPr="00843D09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</w:t>
            </w: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134" w:type="dxa"/>
          </w:tcPr>
          <w:p w14:paraId="241D10BE" w14:textId="77777777" w:rsidR="003E451F" w:rsidRPr="00DE3691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1144" w:type="dxa"/>
          </w:tcPr>
          <w:p w14:paraId="0A18051F" w14:textId="77777777" w:rsidR="003E451F" w:rsidRPr="00DE3691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</w:tcPr>
          <w:p w14:paraId="56891D4C" w14:textId="77777777" w:rsidR="003E451F" w:rsidRPr="00DE3691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835" w:type="dxa"/>
          </w:tcPr>
          <w:p w14:paraId="6535DECC" w14:textId="77777777" w:rsidR="003E451F" w:rsidRPr="000346FE" w:rsidRDefault="003E451F" w:rsidP="007F3B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AB3E67" w:rsidRPr="00201B4F" w14:paraId="74D35715" w14:textId="77777777" w:rsidTr="005F6045">
        <w:trPr>
          <w:jc w:val="center"/>
        </w:trPr>
        <w:tc>
          <w:tcPr>
            <w:tcW w:w="2127" w:type="dxa"/>
          </w:tcPr>
          <w:p w14:paraId="4EC1B2A2" w14:textId="50075840" w:rsidR="00AB3E67" w:rsidRPr="005D3AF1" w:rsidRDefault="00C81AD9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ide marguerite (</w:t>
            </w:r>
            <w:r w:rsidR="005D3AF1" w:rsidRPr="005D3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gyranthemum </w:t>
            </w:r>
            <w:proofErr w:type="spellStart"/>
            <w:r w:rsidR="005D3AF1" w:rsidRPr="005D3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erif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B3E67" w:rsidRPr="005D3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273" w:type="dxa"/>
          </w:tcPr>
          <w:p w14:paraId="77EEC5BE" w14:textId="43E71B48" w:rsidR="00AB3E67" w:rsidRPr="00C81AD9" w:rsidRDefault="00C81AD9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C81AD9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2" w:type="dxa"/>
          </w:tcPr>
          <w:p w14:paraId="4010F48E" w14:textId="546CC660" w:rsidR="00AB3E67" w:rsidRDefault="00C81AD9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rgyranthem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</w:t>
            </w:r>
            <w:r w:rsidR="00D71A4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1E250283" w14:textId="3D8F3881" w:rsidR="00C81AD9" w:rsidRPr="004F11BF" w:rsidRDefault="00C81AD9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gGCRV1</w:t>
            </w:r>
          </w:p>
        </w:tc>
        <w:tc>
          <w:tcPr>
            <w:tcW w:w="1559" w:type="dxa"/>
          </w:tcPr>
          <w:p w14:paraId="133B9E50" w14:textId="77777777" w:rsidR="00AB3E67" w:rsidRDefault="00ED618A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D618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JNA4914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</w:t>
            </w:r>
          </w:p>
          <w:p w14:paraId="0CDE1211" w14:textId="230CAB99" w:rsidR="00C81AD9" w:rsidRPr="00ED618A" w:rsidRDefault="00C81AD9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vado et al., (2019)</w:t>
            </w:r>
          </w:p>
        </w:tc>
        <w:tc>
          <w:tcPr>
            <w:tcW w:w="1134" w:type="dxa"/>
          </w:tcPr>
          <w:p w14:paraId="3E67CBAD" w14:textId="60FF9ED1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801</w:t>
            </w:r>
          </w:p>
        </w:tc>
        <w:tc>
          <w:tcPr>
            <w:tcW w:w="1134" w:type="dxa"/>
          </w:tcPr>
          <w:p w14:paraId="2EFD79D9" w14:textId="4FB5E6A6" w:rsidR="00AB3E67" w:rsidRPr="004F11BF" w:rsidRDefault="00B67383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44" w:type="dxa"/>
          </w:tcPr>
          <w:p w14:paraId="497CA6D2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4E189989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20C6EF0B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0ACD3D69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D38570B" w14:textId="7EB99266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3032482B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  <w:p w14:paraId="14076FDE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  <w:p w14:paraId="7C5B4DBE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  <w:p w14:paraId="55C277C5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  <w:p w14:paraId="05701957" w14:textId="2079A340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8</w:t>
            </w:r>
          </w:p>
        </w:tc>
        <w:tc>
          <w:tcPr>
            <w:tcW w:w="2835" w:type="dxa"/>
          </w:tcPr>
          <w:p w14:paraId="41FC9FD1" w14:textId="77777777" w:rsidR="00AB3E67" w:rsidRPr="00694134" w:rsidRDefault="00AB6F25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N/1e-98/94/41.31</w:t>
            </w:r>
          </w:p>
          <w:p w14:paraId="0EB3773C" w14:textId="77777777" w:rsidR="00AB6F25" w:rsidRPr="00694134" w:rsidRDefault="00EE4E5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35AF3A0" w14:textId="77777777" w:rsidR="00EE4E57" w:rsidRPr="00694134" w:rsidRDefault="00EE4E5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7e-28/96/29.91</w:t>
            </w:r>
          </w:p>
          <w:p w14:paraId="26FECE74" w14:textId="77777777" w:rsidR="00EE4E57" w:rsidRPr="00694134" w:rsidRDefault="005503A2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1e-24/88/33.97</w:t>
            </w:r>
          </w:p>
          <w:p w14:paraId="3888D800" w14:textId="34450B06" w:rsidR="005503A2" w:rsidRPr="00694134" w:rsidRDefault="00707D3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55.15</w:t>
            </w:r>
          </w:p>
        </w:tc>
      </w:tr>
      <w:tr w:rsidR="00AB3E67" w:rsidRPr="0073089D" w14:paraId="54DAC7C2" w14:textId="77777777" w:rsidTr="005F6045">
        <w:trPr>
          <w:jc w:val="center"/>
        </w:trPr>
        <w:tc>
          <w:tcPr>
            <w:tcW w:w="2127" w:type="dxa"/>
          </w:tcPr>
          <w:p w14:paraId="6AC0ADB9" w14:textId="630E858D" w:rsidR="00AB3E67" w:rsidRDefault="003A312D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rr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(</w:t>
            </w:r>
            <w:proofErr w:type="spellStart"/>
            <w:r w:rsidRPr="003A312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Daucus</w:t>
            </w:r>
            <w:proofErr w:type="spellEnd"/>
            <w:r w:rsidRPr="003A312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carot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73" w:type="dxa"/>
          </w:tcPr>
          <w:p w14:paraId="7CD57E07" w14:textId="09BEED5A" w:rsidR="00AB3E67" w:rsidRPr="00C81AD9" w:rsidRDefault="003A312D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3A312D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piaceae</w:t>
            </w:r>
            <w:proofErr w:type="spellEnd"/>
          </w:p>
        </w:tc>
        <w:tc>
          <w:tcPr>
            <w:tcW w:w="2552" w:type="dxa"/>
          </w:tcPr>
          <w:p w14:paraId="0C173472" w14:textId="61B965F8" w:rsidR="00AB3E67" w:rsidRDefault="005942AE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aucus </w:t>
            </w:r>
            <w:proofErr w:type="spellStart"/>
            <w:r w:rsidR="003A3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 w:rsidR="003A3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2550BAFF" w14:textId="2089D89A" w:rsidR="003A312D" w:rsidRPr="004F11BF" w:rsidRDefault="005942AE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au</w:t>
            </w:r>
            <w:r w:rsidR="003A312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CRV1</w:t>
            </w:r>
          </w:p>
        </w:tc>
        <w:tc>
          <w:tcPr>
            <w:tcW w:w="1559" w:type="dxa"/>
          </w:tcPr>
          <w:p w14:paraId="652AEBAC" w14:textId="77777777" w:rsidR="00AB3E67" w:rsidRDefault="007B0EB8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7B0EB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745346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5228435" w14:textId="346B0604" w:rsidR="004D2944" w:rsidRPr="004F11BF" w:rsidRDefault="004D2944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akrabarti, S., CSIR-IICB, unpublished</w:t>
            </w:r>
          </w:p>
        </w:tc>
        <w:tc>
          <w:tcPr>
            <w:tcW w:w="1134" w:type="dxa"/>
          </w:tcPr>
          <w:p w14:paraId="3836A83E" w14:textId="56F8702E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730</w:t>
            </w:r>
          </w:p>
        </w:tc>
        <w:tc>
          <w:tcPr>
            <w:tcW w:w="1134" w:type="dxa"/>
          </w:tcPr>
          <w:p w14:paraId="23E114D6" w14:textId="386E0C6F" w:rsidR="00AB3E67" w:rsidRPr="004F11BF" w:rsidRDefault="00B67383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44" w:type="dxa"/>
          </w:tcPr>
          <w:p w14:paraId="13F4785E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4BA77F4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098A243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A9596EB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CE92612" w14:textId="77CB8025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5001648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9</w:t>
            </w:r>
          </w:p>
          <w:p w14:paraId="7F63B852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8</w:t>
            </w:r>
          </w:p>
          <w:p w14:paraId="2FA31EC5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0</w:t>
            </w:r>
          </w:p>
          <w:p w14:paraId="1FE04482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1</w:t>
            </w:r>
          </w:p>
          <w:p w14:paraId="67662939" w14:textId="79B0FA00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9</w:t>
            </w:r>
          </w:p>
        </w:tc>
        <w:tc>
          <w:tcPr>
            <w:tcW w:w="2835" w:type="dxa"/>
          </w:tcPr>
          <w:p w14:paraId="3736D4EE" w14:textId="77777777" w:rsidR="00AB3E67" w:rsidRPr="00694134" w:rsidRDefault="007930E0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N/2e-133/95/47.42</w:t>
            </w:r>
          </w:p>
          <w:p w14:paraId="7C22090E" w14:textId="77777777" w:rsidR="007930E0" w:rsidRPr="00694134" w:rsidRDefault="007930E0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/2e-36/99/30.65</w:t>
            </w:r>
          </w:p>
          <w:p w14:paraId="441E63EA" w14:textId="7CF5663B" w:rsidR="007930E0" w:rsidRPr="0073089D" w:rsidRDefault="0073089D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308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/4e-52/95/39.73</w:t>
            </w:r>
          </w:p>
          <w:p w14:paraId="107E2C9F" w14:textId="77777777" w:rsidR="007930E0" w:rsidRDefault="007930E0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308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2e-23/91/33.33</w:t>
            </w:r>
          </w:p>
          <w:p w14:paraId="554861BF" w14:textId="6810F43F" w:rsidR="0073089D" w:rsidRPr="0073089D" w:rsidRDefault="00E813D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L/0.0/99/64.34</w:t>
            </w:r>
          </w:p>
        </w:tc>
      </w:tr>
      <w:tr w:rsidR="00AB3E67" w:rsidRPr="00A37731" w14:paraId="42B07210" w14:textId="77777777" w:rsidTr="005F6045">
        <w:trPr>
          <w:jc w:val="center"/>
        </w:trPr>
        <w:tc>
          <w:tcPr>
            <w:tcW w:w="2127" w:type="dxa"/>
          </w:tcPr>
          <w:p w14:paraId="682E427A" w14:textId="7C4DA215" w:rsidR="00AB3E67" w:rsidRDefault="006201E8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</w:t>
            </w:r>
            <w:r w:rsidR="00AB3E6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lery</w:t>
            </w:r>
            <w:proofErr w:type="spellEnd"/>
            <w:r w:rsidR="00AB3E6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6201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Apium</w:t>
            </w:r>
            <w:proofErr w:type="spellEnd"/>
            <w:r w:rsidRPr="006201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201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graveolen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73" w:type="dxa"/>
          </w:tcPr>
          <w:p w14:paraId="51B93CD4" w14:textId="1D760D7B" w:rsidR="00AB3E67" w:rsidRPr="00A84A8B" w:rsidRDefault="006201E8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6201E8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piaceae</w:t>
            </w:r>
            <w:proofErr w:type="spellEnd"/>
          </w:p>
        </w:tc>
        <w:tc>
          <w:tcPr>
            <w:tcW w:w="2552" w:type="dxa"/>
          </w:tcPr>
          <w:p w14:paraId="2D1EBC06" w14:textId="634748EF" w:rsidR="006201E8" w:rsidRDefault="00BB2040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pium </w:t>
            </w:r>
            <w:r w:rsidR="006201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1/</w:t>
            </w:r>
          </w:p>
          <w:p w14:paraId="4A5F6A2E" w14:textId="40C5F37B" w:rsidR="00AB3E67" w:rsidRPr="004F11BF" w:rsidRDefault="00BB2040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iGCRV1</w:t>
            </w:r>
          </w:p>
        </w:tc>
        <w:tc>
          <w:tcPr>
            <w:tcW w:w="1559" w:type="dxa"/>
          </w:tcPr>
          <w:p w14:paraId="5A60D905" w14:textId="77777777" w:rsidR="00AB3E67" w:rsidRDefault="006201E8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201E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43957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9794665" w14:textId="4C2ED5DE" w:rsidR="006201E8" w:rsidRPr="004F11BF" w:rsidRDefault="006201E8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ang et al., (2019)</w:t>
            </w:r>
          </w:p>
        </w:tc>
        <w:tc>
          <w:tcPr>
            <w:tcW w:w="1134" w:type="dxa"/>
          </w:tcPr>
          <w:p w14:paraId="4C8E68CE" w14:textId="13BCC313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008</w:t>
            </w:r>
          </w:p>
        </w:tc>
        <w:tc>
          <w:tcPr>
            <w:tcW w:w="1134" w:type="dxa"/>
          </w:tcPr>
          <w:p w14:paraId="0E57980E" w14:textId="3B73B1E5" w:rsidR="00AB3E67" w:rsidRPr="004F11BF" w:rsidRDefault="00B67383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44" w:type="dxa"/>
          </w:tcPr>
          <w:p w14:paraId="4B94646D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6DD901A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CEDFB81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0D65755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171162B" w14:textId="19E13F0F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13CDA7E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5</w:t>
            </w:r>
          </w:p>
          <w:p w14:paraId="46970EE1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5</w:t>
            </w:r>
          </w:p>
          <w:p w14:paraId="2C22B85D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3</w:t>
            </w:r>
          </w:p>
          <w:p w14:paraId="4B078D78" w14:textId="77777777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7</w:t>
            </w:r>
          </w:p>
          <w:p w14:paraId="7A6C5B97" w14:textId="7BCB0B95" w:rsidR="00AB3E67" w:rsidRDefault="00AB3E67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9</w:t>
            </w:r>
          </w:p>
        </w:tc>
        <w:tc>
          <w:tcPr>
            <w:tcW w:w="2835" w:type="dxa"/>
          </w:tcPr>
          <w:p w14:paraId="1B193EF0" w14:textId="77777777" w:rsidR="00AB3E67" w:rsidRPr="00694134" w:rsidRDefault="004B4355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N/4e-173/94/57.83</w:t>
            </w:r>
          </w:p>
          <w:p w14:paraId="485D3B35" w14:textId="13955855" w:rsidR="004B4355" w:rsidRPr="00A37731" w:rsidRDefault="00A37731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A3773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81/87/47.44</w:t>
            </w:r>
          </w:p>
          <w:p w14:paraId="00E0ABE8" w14:textId="77777777" w:rsidR="008709D4" w:rsidRPr="00A37731" w:rsidRDefault="008709D4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A3773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4e-81/94/53-95</w:t>
            </w:r>
          </w:p>
          <w:p w14:paraId="7A448AFA" w14:textId="77777777" w:rsidR="008709D4" w:rsidRDefault="00320E02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M/4e-61/94/51.87</w:t>
            </w:r>
          </w:p>
          <w:p w14:paraId="2A02A63E" w14:textId="055FC464" w:rsidR="00320E02" w:rsidRPr="00A37731" w:rsidRDefault="00AB021D" w:rsidP="00AB3E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L/0.0/100/72.5</w:t>
            </w:r>
          </w:p>
        </w:tc>
      </w:tr>
      <w:tr w:rsidR="001E4554" w:rsidRPr="004A04A4" w14:paraId="78FB15F4" w14:textId="77777777" w:rsidTr="005F6045">
        <w:trPr>
          <w:jc w:val="center"/>
        </w:trPr>
        <w:tc>
          <w:tcPr>
            <w:tcW w:w="2127" w:type="dxa"/>
          </w:tcPr>
          <w:p w14:paraId="0698BEE0" w14:textId="26EBAE53" w:rsidR="00B537BB" w:rsidRDefault="00B537BB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ine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oldthread</w:t>
            </w:r>
            <w:proofErr w:type="spellEnd"/>
          </w:p>
          <w:p w14:paraId="0614ABFA" w14:textId="565B45FC" w:rsidR="001E4554" w:rsidRDefault="00B537BB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1E4554" w:rsidRPr="00B537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optis</w:t>
            </w:r>
            <w:proofErr w:type="spellEnd"/>
            <w:r w:rsidR="001E4554" w:rsidRPr="00B537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B537B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73" w:type="dxa"/>
          </w:tcPr>
          <w:p w14:paraId="62165954" w14:textId="28975869" w:rsidR="001E4554" w:rsidRPr="00B537BB" w:rsidRDefault="00B537BB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B537B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anunculaceae</w:t>
            </w:r>
          </w:p>
        </w:tc>
        <w:tc>
          <w:tcPr>
            <w:tcW w:w="2552" w:type="dxa"/>
          </w:tcPr>
          <w:p w14:paraId="41FB97B7" w14:textId="77777777" w:rsidR="001E4554" w:rsidRDefault="00B537BB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p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0E6DDE9C" w14:textId="287FC245" w:rsidR="00B537BB" w:rsidRPr="004F11BF" w:rsidRDefault="00B537BB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pGCRV1</w:t>
            </w:r>
          </w:p>
        </w:tc>
        <w:tc>
          <w:tcPr>
            <w:tcW w:w="1559" w:type="dxa"/>
          </w:tcPr>
          <w:p w14:paraId="22B0A432" w14:textId="77777777" w:rsidR="001E4554" w:rsidRDefault="006C1FB5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61017/</w:t>
            </w:r>
          </w:p>
          <w:p w14:paraId="2801BA26" w14:textId="03201DF0" w:rsidR="006C1FB5" w:rsidRPr="004F11BF" w:rsidRDefault="006C1FB5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en et al., (2017)</w:t>
            </w:r>
          </w:p>
        </w:tc>
        <w:tc>
          <w:tcPr>
            <w:tcW w:w="1134" w:type="dxa"/>
          </w:tcPr>
          <w:p w14:paraId="654F1579" w14:textId="6A370230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214</w:t>
            </w:r>
          </w:p>
        </w:tc>
        <w:tc>
          <w:tcPr>
            <w:tcW w:w="1134" w:type="dxa"/>
          </w:tcPr>
          <w:p w14:paraId="25F7C2B6" w14:textId="3F199036" w:rsidR="001E4554" w:rsidRPr="004F11BF" w:rsidRDefault="00B67383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44" w:type="dxa"/>
          </w:tcPr>
          <w:p w14:paraId="5B5BE20C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EFBD4CD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E1FB2A2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114DBED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CF58E58" w14:textId="0845DC3B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B1E81B2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7</w:t>
            </w:r>
          </w:p>
          <w:p w14:paraId="5C6287B1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6</w:t>
            </w:r>
          </w:p>
          <w:p w14:paraId="4AFC7F38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7</w:t>
            </w:r>
          </w:p>
          <w:p w14:paraId="53A97317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7</w:t>
            </w:r>
          </w:p>
          <w:p w14:paraId="636291B8" w14:textId="26B11AD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9</w:t>
            </w:r>
          </w:p>
        </w:tc>
        <w:tc>
          <w:tcPr>
            <w:tcW w:w="2835" w:type="dxa"/>
          </w:tcPr>
          <w:p w14:paraId="210CF99F" w14:textId="77777777" w:rsidR="001E4554" w:rsidRPr="00694134" w:rsidRDefault="0067169E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nDenV1-N/5e-118/99/42.6</w:t>
            </w:r>
          </w:p>
          <w:p w14:paraId="0009B745" w14:textId="1506BA3B" w:rsidR="0067169E" w:rsidRPr="004A04A4" w:rsidRDefault="004A04A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A04A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30/97/28.52</w:t>
            </w:r>
          </w:p>
          <w:p w14:paraId="63C2AC32" w14:textId="77777777" w:rsidR="00BE16E6" w:rsidRDefault="00BE16E6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A04A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1e-47/93/35.81</w:t>
            </w:r>
          </w:p>
          <w:p w14:paraId="20898794" w14:textId="77777777" w:rsidR="004A04A4" w:rsidRDefault="000763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2e-40/93/41.95</w:t>
            </w:r>
          </w:p>
          <w:p w14:paraId="577D322F" w14:textId="2D3DCEAA" w:rsidR="000619C6" w:rsidRPr="004A04A4" w:rsidRDefault="000619C6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L/0.0/99/61.74</w:t>
            </w:r>
          </w:p>
        </w:tc>
      </w:tr>
      <w:tr w:rsidR="001E4554" w:rsidRPr="00285A20" w14:paraId="508F3564" w14:textId="77777777" w:rsidTr="005F6045">
        <w:trPr>
          <w:jc w:val="center"/>
        </w:trPr>
        <w:tc>
          <w:tcPr>
            <w:tcW w:w="2127" w:type="dxa"/>
          </w:tcPr>
          <w:p w14:paraId="53862C86" w14:textId="0068AF97" w:rsidR="001E4554" w:rsidRDefault="000476A0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6A0">
              <w:rPr>
                <w:rFonts w:ascii="Times New Roman" w:hAnsi="Times New Roman" w:cs="Times New Roman"/>
                <w:sz w:val="20"/>
                <w:szCs w:val="20"/>
              </w:rPr>
              <w:t>Bigseed</w:t>
            </w:r>
            <w:proofErr w:type="spellEnd"/>
            <w:r w:rsidRPr="000476A0">
              <w:rPr>
                <w:rFonts w:ascii="Times New Roman" w:hAnsi="Times New Roman" w:cs="Times New Roman"/>
                <w:sz w:val="20"/>
                <w:szCs w:val="20"/>
              </w:rPr>
              <w:t xml:space="preserve"> alfalfa dodder </w:t>
            </w:r>
            <w:r w:rsidR="003B4589" w:rsidRPr="000476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1E4554" w:rsidRPr="000476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scuta</w:t>
            </w:r>
            <w:proofErr w:type="spellEnd"/>
            <w:r w:rsidR="001E4554" w:rsidRPr="000476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1E4554" w:rsidRPr="000476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ecora</w:t>
            </w:r>
            <w:proofErr w:type="spellEnd"/>
            <w:r w:rsidR="003B4589" w:rsidRPr="000476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3" w:type="dxa"/>
          </w:tcPr>
          <w:p w14:paraId="5D66E652" w14:textId="248FFBC9" w:rsidR="001E4554" w:rsidRPr="000476A0" w:rsidRDefault="000476A0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  <w:r w:rsidRPr="000476A0">
              <w:rPr>
                <w:rFonts w:ascii="Times New Roman" w:hAnsi="Times New Roman" w:cs="Times New Roman"/>
                <w:i/>
                <w:sz w:val="20"/>
                <w:szCs w:val="20"/>
              </w:rPr>
              <w:t>Convolvulaceae</w:t>
            </w:r>
          </w:p>
        </w:tc>
        <w:tc>
          <w:tcPr>
            <w:tcW w:w="2552" w:type="dxa"/>
          </w:tcPr>
          <w:p w14:paraId="3A34DDA3" w14:textId="77777777" w:rsidR="001E4554" w:rsidRDefault="003B4589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uscu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4F9EC93B" w14:textId="392B33A2" w:rsidR="003B4589" w:rsidRPr="004F11BF" w:rsidRDefault="003B4589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usGCRV1</w:t>
            </w:r>
          </w:p>
        </w:tc>
        <w:tc>
          <w:tcPr>
            <w:tcW w:w="1559" w:type="dxa"/>
          </w:tcPr>
          <w:p w14:paraId="1E05541A" w14:textId="77777777" w:rsidR="001E4554" w:rsidRDefault="009F3A3F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F3A3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43296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199AB66D" w14:textId="1B430A8B" w:rsidR="009F3A3F" w:rsidRPr="004F11BF" w:rsidRDefault="009F3A3F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ohnson et al., (2019)</w:t>
            </w:r>
          </w:p>
        </w:tc>
        <w:tc>
          <w:tcPr>
            <w:tcW w:w="1134" w:type="dxa"/>
          </w:tcPr>
          <w:p w14:paraId="5F552CD7" w14:textId="5BEF326E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772</w:t>
            </w:r>
          </w:p>
        </w:tc>
        <w:tc>
          <w:tcPr>
            <w:tcW w:w="1134" w:type="dxa"/>
          </w:tcPr>
          <w:p w14:paraId="61A62B9D" w14:textId="6033E1AE" w:rsidR="001E4554" w:rsidRPr="004F11BF" w:rsidRDefault="00B67383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44" w:type="dxa"/>
          </w:tcPr>
          <w:p w14:paraId="026E98D5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7E9C1F3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DC26551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5B59D54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EE41B60" w14:textId="5361959A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1B518F9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9</w:t>
            </w:r>
          </w:p>
          <w:p w14:paraId="7B8BF51A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1</w:t>
            </w:r>
          </w:p>
          <w:p w14:paraId="4346CED2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0</w:t>
            </w:r>
          </w:p>
          <w:p w14:paraId="0E79292E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6</w:t>
            </w:r>
          </w:p>
          <w:p w14:paraId="4FFAF695" w14:textId="592D89D9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54</w:t>
            </w:r>
          </w:p>
        </w:tc>
        <w:tc>
          <w:tcPr>
            <w:tcW w:w="2835" w:type="dxa"/>
          </w:tcPr>
          <w:p w14:paraId="693F4593" w14:textId="77777777" w:rsidR="001E4554" w:rsidRPr="00694134" w:rsidRDefault="003C5B6F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N/7e-108/96/43.68</w:t>
            </w:r>
          </w:p>
          <w:p w14:paraId="7492513D" w14:textId="4672E3C8" w:rsidR="003C5B6F" w:rsidRPr="00694134" w:rsidRDefault="0062429A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94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/3e-21/92/29.87</w:t>
            </w:r>
          </w:p>
          <w:p w14:paraId="43DEAAE5" w14:textId="77777777" w:rsidR="0014275F" w:rsidRPr="00285A20" w:rsidRDefault="0014275F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85A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3e-16/97/25.23</w:t>
            </w:r>
          </w:p>
          <w:p w14:paraId="73138CCD" w14:textId="77777777" w:rsidR="00285A20" w:rsidRDefault="00285A20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85A2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e-13/80/32.1</w:t>
            </w:r>
          </w:p>
          <w:p w14:paraId="69D2A19F" w14:textId="625F4146" w:rsidR="00AC73D4" w:rsidRPr="00285A20" w:rsidRDefault="00AC73D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50.17</w:t>
            </w:r>
          </w:p>
        </w:tc>
      </w:tr>
      <w:tr w:rsidR="001E4554" w:rsidRPr="007E314D" w14:paraId="71CAAFAE" w14:textId="77777777" w:rsidTr="005F6045">
        <w:trPr>
          <w:jc w:val="center"/>
        </w:trPr>
        <w:tc>
          <w:tcPr>
            <w:tcW w:w="2127" w:type="dxa"/>
          </w:tcPr>
          <w:p w14:paraId="424ACA60" w14:textId="27900CA5" w:rsidR="009F3A3F" w:rsidRDefault="009822B7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Nevad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odder</w:t>
            </w:r>
            <w:proofErr w:type="spellEnd"/>
          </w:p>
          <w:p w14:paraId="210014FF" w14:textId="3CDE96C5" w:rsidR="001E4554" w:rsidRDefault="003B4589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="001E4554" w:rsidRPr="003B45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Cuscuta </w:t>
            </w:r>
            <w:proofErr w:type="spellStart"/>
            <w:r w:rsidR="001E4554" w:rsidRPr="003B458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nevad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1E4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73" w:type="dxa"/>
          </w:tcPr>
          <w:p w14:paraId="1B32420C" w14:textId="1A1CEDB9" w:rsidR="001E4554" w:rsidRPr="004F11BF" w:rsidRDefault="000476A0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  <w:r w:rsidRPr="000476A0">
              <w:rPr>
                <w:rFonts w:ascii="Times New Roman" w:hAnsi="Times New Roman" w:cs="Times New Roman"/>
                <w:i/>
                <w:sz w:val="20"/>
                <w:szCs w:val="20"/>
              </w:rPr>
              <w:t>Convolvulaceae</w:t>
            </w:r>
          </w:p>
        </w:tc>
        <w:tc>
          <w:tcPr>
            <w:tcW w:w="2552" w:type="dxa"/>
          </w:tcPr>
          <w:p w14:paraId="6842004E" w14:textId="7AF4E4E9" w:rsidR="003B4589" w:rsidRDefault="003B4589" w:rsidP="003B45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uscu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/</w:t>
            </w:r>
          </w:p>
          <w:p w14:paraId="721C7DCE" w14:textId="0BCC927F" w:rsidR="001E4554" w:rsidRPr="004F11BF" w:rsidRDefault="003B4589" w:rsidP="003B45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usGCRV2</w:t>
            </w:r>
          </w:p>
        </w:tc>
        <w:tc>
          <w:tcPr>
            <w:tcW w:w="1559" w:type="dxa"/>
          </w:tcPr>
          <w:p w14:paraId="305790E3" w14:textId="77777777" w:rsidR="001E4554" w:rsidRDefault="009822B7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822B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61399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A13318F" w14:textId="393CA633" w:rsidR="009822B7" w:rsidRPr="004F11BF" w:rsidRDefault="00550A82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rangione, E., Canada, unpublished</w:t>
            </w:r>
          </w:p>
        </w:tc>
        <w:tc>
          <w:tcPr>
            <w:tcW w:w="1134" w:type="dxa"/>
          </w:tcPr>
          <w:p w14:paraId="5D61202D" w14:textId="13442F16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700</w:t>
            </w:r>
          </w:p>
        </w:tc>
        <w:tc>
          <w:tcPr>
            <w:tcW w:w="1134" w:type="dxa"/>
          </w:tcPr>
          <w:p w14:paraId="721C4765" w14:textId="3BDD2203" w:rsidR="001E4554" w:rsidRPr="004F11BF" w:rsidRDefault="00B67383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4" w:type="dxa"/>
          </w:tcPr>
          <w:p w14:paraId="39CF1FCE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A04003F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68A45A1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19E1C09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1EBE0DB" w14:textId="09A66A5A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04AB372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9</w:t>
            </w:r>
          </w:p>
          <w:p w14:paraId="5CD2F175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2</w:t>
            </w:r>
          </w:p>
          <w:p w14:paraId="2385F590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0</w:t>
            </w:r>
          </w:p>
          <w:p w14:paraId="652A69E8" w14:textId="77777777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8</w:t>
            </w:r>
          </w:p>
          <w:p w14:paraId="111E1272" w14:textId="272DC5E5" w:rsidR="001E4554" w:rsidRDefault="001E455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54</w:t>
            </w:r>
          </w:p>
        </w:tc>
        <w:tc>
          <w:tcPr>
            <w:tcW w:w="2835" w:type="dxa"/>
          </w:tcPr>
          <w:p w14:paraId="7B40139E" w14:textId="25EC304F" w:rsidR="001E4554" w:rsidRPr="007B7329" w:rsidRDefault="00694134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N/</w:t>
            </w:r>
            <w:r w:rsidR="007B7329"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0</w:t>
            </w:r>
            <w:r w:rsidR="007B7329"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6/4</w:t>
            </w:r>
            <w:r w:rsidR="007B7329"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</w:t>
            </w:r>
          </w:p>
          <w:p w14:paraId="1EF87F84" w14:textId="3C490911" w:rsidR="00694134" w:rsidRPr="007B7329" w:rsidRDefault="001410DD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/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3</w:t>
            </w: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</w:p>
          <w:p w14:paraId="12A5D0CD" w14:textId="47432CF7" w:rsidR="001410DD" w:rsidRPr="007E314D" w:rsidRDefault="00C84430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E31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</w:t>
            </w:r>
            <w:r w:rsidR="00DF0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7E31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DF0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7E31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DF0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7E31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</w:t>
            </w:r>
            <w:r w:rsidR="00DF0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7E31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DF0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8</w:t>
            </w:r>
          </w:p>
          <w:p w14:paraId="0C005301" w14:textId="52CAD407" w:rsidR="00C84430" w:rsidRDefault="007E314D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E314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e-1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1</w:t>
            </w:r>
            <w:r w:rsidR="007B73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</w:p>
          <w:p w14:paraId="49B64D92" w14:textId="46CB9D55" w:rsidR="007E314D" w:rsidRPr="007E314D" w:rsidRDefault="007B7329" w:rsidP="001E45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50.</w:t>
            </w:r>
            <w:r w:rsidR="006231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5</w:t>
            </w:r>
          </w:p>
        </w:tc>
      </w:tr>
      <w:tr w:rsidR="001656D0" w:rsidRPr="009058E6" w14:paraId="6FAC2235" w14:textId="77777777" w:rsidTr="005F6045">
        <w:trPr>
          <w:jc w:val="center"/>
        </w:trPr>
        <w:tc>
          <w:tcPr>
            <w:tcW w:w="2127" w:type="dxa"/>
          </w:tcPr>
          <w:p w14:paraId="07C297A8" w14:textId="163B9A3F" w:rsidR="001656D0" w:rsidRDefault="002755FE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Slipp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rch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r w:rsidR="00AA46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1656D0" w:rsidRPr="002755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ypripedium</w:t>
            </w:r>
            <w:proofErr w:type="spellEnd"/>
            <w:r w:rsidRPr="002755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755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flavum</w:t>
            </w:r>
            <w:proofErr w:type="spellEnd"/>
            <w:r w:rsidR="00AA46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1656D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73" w:type="dxa"/>
          </w:tcPr>
          <w:p w14:paraId="4F40BBCE" w14:textId="3D004D29" w:rsidR="001656D0" w:rsidRPr="00AA468E" w:rsidRDefault="002755FE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</w:t>
            </w:r>
            <w:r w:rsidR="00AA468E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ot/</w:t>
            </w:r>
            <w:proofErr w:type="spellStart"/>
            <w:r w:rsidRPr="002755FE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Orchidaceae</w:t>
            </w:r>
            <w:proofErr w:type="spellEnd"/>
          </w:p>
        </w:tc>
        <w:tc>
          <w:tcPr>
            <w:tcW w:w="2552" w:type="dxa"/>
          </w:tcPr>
          <w:p w14:paraId="050963D0" w14:textId="640C93BD" w:rsidR="001656D0" w:rsidRDefault="00007FDE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ypripedium </w:t>
            </w:r>
            <w:proofErr w:type="spellStart"/>
            <w:r w:rsidR="00AA468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 w:rsidR="00AA468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0171BB63" w14:textId="575482D7" w:rsidR="00AA468E" w:rsidRPr="004F11BF" w:rsidRDefault="00AA468E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ypGCRV1</w:t>
            </w:r>
          </w:p>
        </w:tc>
        <w:tc>
          <w:tcPr>
            <w:tcW w:w="1559" w:type="dxa"/>
          </w:tcPr>
          <w:p w14:paraId="5F1AEA42" w14:textId="77777777" w:rsidR="001656D0" w:rsidRDefault="002755FE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2755F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79379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032E6783" w14:textId="2D1D9062" w:rsidR="002755FE" w:rsidRPr="004F11BF" w:rsidRDefault="002755FE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uo et al., (2018)</w:t>
            </w:r>
          </w:p>
        </w:tc>
        <w:tc>
          <w:tcPr>
            <w:tcW w:w="1134" w:type="dxa"/>
          </w:tcPr>
          <w:p w14:paraId="2645B5F4" w14:textId="086EB7E8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872</w:t>
            </w:r>
          </w:p>
        </w:tc>
        <w:tc>
          <w:tcPr>
            <w:tcW w:w="1134" w:type="dxa"/>
          </w:tcPr>
          <w:p w14:paraId="5B621ACE" w14:textId="0037BE76" w:rsidR="001656D0" w:rsidRPr="004F11BF" w:rsidRDefault="00B67383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44" w:type="dxa"/>
          </w:tcPr>
          <w:p w14:paraId="1A91ECEA" w14:textId="77777777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B3A983C" w14:textId="77777777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1EF1DB9" w14:textId="77777777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D5419A7" w14:textId="77777777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DAB3520" w14:textId="6E68CE2B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5BA31CB" w14:textId="77777777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7</w:t>
            </w:r>
          </w:p>
          <w:p w14:paraId="1315216D" w14:textId="77777777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3</w:t>
            </w:r>
          </w:p>
          <w:p w14:paraId="2CAFFC8F" w14:textId="77777777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8</w:t>
            </w:r>
          </w:p>
          <w:p w14:paraId="7678C8FF" w14:textId="77777777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3</w:t>
            </w:r>
          </w:p>
          <w:p w14:paraId="0C21FE85" w14:textId="12C3D0AE" w:rsidR="001656D0" w:rsidRDefault="001656D0" w:rsidP="00165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9</w:t>
            </w:r>
          </w:p>
        </w:tc>
        <w:tc>
          <w:tcPr>
            <w:tcW w:w="2835" w:type="dxa"/>
          </w:tcPr>
          <w:p w14:paraId="57E63E44" w14:textId="3034134E" w:rsidR="001656D0" w:rsidRPr="009058E6" w:rsidRDefault="009058E6" w:rsidP="007B73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058E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N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117/96/45.5</w:t>
            </w:r>
          </w:p>
          <w:p w14:paraId="5C43D361" w14:textId="77777777" w:rsidR="00F32FE1" w:rsidRDefault="00F32FE1" w:rsidP="007B73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058E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/2e-46/96/35.1</w:t>
            </w:r>
          </w:p>
          <w:p w14:paraId="0BFCA435" w14:textId="2F1767AC" w:rsidR="009058E6" w:rsidRDefault="003B4F88" w:rsidP="007B73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4e-36/94/34.86</w:t>
            </w:r>
          </w:p>
          <w:p w14:paraId="4BB13351" w14:textId="0B4CC13F" w:rsidR="003B4F88" w:rsidRDefault="00B3181E" w:rsidP="007B73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4e-38/83/37.64</w:t>
            </w:r>
          </w:p>
          <w:p w14:paraId="0F2DEB64" w14:textId="5C21C5D4" w:rsidR="00F32FE1" w:rsidRPr="009058E6" w:rsidRDefault="00835CE8" w:rsidP="007B73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60.34</w:t>
            </w:r>
          </w:p>
        </w:tc>
      </w:tr>
      <w:tr w:rsidR="003E2BEF" w:rsidRPr="00201B4F" w14:paraId="49E2D9B8" w14:textId="77777777" w:rsidTr="005F6045">
        <w:trPr>
          <w:jc w:val="center"/>
        </w:trPr>
        <w:tc>
          <w:tcPr>
            <w:tcW w:w="2127" w:type="dxa"/>
          </w:tcPr>
          <w:p w14:paraId="3537F909" w14:textId="0AC6D492" w:rsidR="00007FDE" w:rsidRDefault="00007FD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iol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elleborine</w:t>
            </w:r>
            <w:proofErr w:type="spellEnd"/>
          </w:p>
          <w:p w14:paraId="39A94503" w14:textId="18DB6ED7" w:rsidR="003E2BEF" w:rsidRDefault="00007FD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3E2BEF" w:rsidRPr="00007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Epipactis</w:t>
            </w:r>
            <w:proofErr w:type="spellEnd"/>
            <w:r w:rsidR="003E2BEF" w:rsidRPr="00007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07FD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urpur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73" w:type="dxa"/>
          </w:tcPr>
          <w:p w14:paraId="2DC96460" w14:textId="31B056BC" w:rsidR="003E2BEF" w:rsidRPr="004F11BF" w:rsidRDefault="00007FD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2755FE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Orchidaceae</w:t>
            </w:r>
            <w:proofErr w:type="spellEnd"/>
          </w:p>
        </w:tc>
        <w:tc>
          <w:tcPr>
            <w:tcW w:w="2552" w:type="dxa"/>
          </w:tcPr>
          <w:p w14:paraId="50BCCD9D" w14:textId="77777777" w:rsidR="00007FDE" w:rsidRDefault="00007FDE" w:rsidP="00007F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pipac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221C7A03" w14:textId="7BAB0595" w:rsidR="003E2BEF" w:rsidRPr="004F11BF" w:rsidRDefault="00007FD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piGCRV1</w:t>
            </w:r>
          </w:p>
        </w:tc>
        <w:tc>
          <w:tcPr>
            <w:tcW w:w="1559" w:type="dxa"/>
          </w:tcPr>
          <w:p w14:paraId="2D8D046C" w14:textId="77777777" w:rsidR="003E2BEF" w:rsidRDefault="00007FD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50088/</w:t>
            </w:r>
          </w:p>
          <w:p w14:paraId="39819557" w14:textId="66C9FBBD" w:rsidR="00007FDE" w:rsidRPr="004F11BF" w:rsidRDefault="00007FD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allemand et al., (2019)</w:t>
            </w:r>
          </w:p>
        </w:tc>
        <w:tc>
          <w:tcPr>
            <w:tcW w:w="1134" w:type="dxa"/>
          </w:tcPr>
          <w:p w14:paraId="3B4AF2B0" w14:textId="79B5A0B0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</w:t>
            </w:r>
            <w:r w:rsidR="005F22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01</w:t>
            </w:r>
          </w:p>
        </w:tc>
        <w:tc>
          <w:tcPr>
            <w:tcW w:w="1134" w:type="dxa"/>
          </w:tcPr>
          <w:p w14:paraId="454D19BC" w14:textId="653C4119" w:rsidR="003E2BEF" w:rsidRPr="004F11BF" w:rsidRDefault="00B67383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44" w:type="dxa"/>
          </w:tcPr>
          <w:p w14:paraId="79C61B63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0158EEA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6187ADB" w14:textId="66EDF308" w:rsidR="003E2BEF" w:rsidRDefault="00DD48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9E12C4C" w14:textId="442DE0DA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F17D500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2</w:t>
            </w:r>
          </w:p>
          <w:p w14:paraId="4053379E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0</w:t>
            </w:r>
          </w:p>
          <w:p w14:paraId="53898156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5</w:t>
            </w:r>
          </w:p>
          <w:p w14:paraId="0E6D21C6" w14:textId="5D33B162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4</w:t>
            </w:r>
          </w:p>
        </w:tc>
        <w:tc>
          <w:tcPr>
            <w:tcW w:w="2835" w:type="dxa"/>
          </w:tcPr>
          <w:p w14:paraId="7B93716D" w14:textId="77777777" w:rsidR="003E2BEF" w:rsidRPr="00E03268" w:rsidRDefault="009E7863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032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N/2e-102/86/42.36</w:t>
            </w:r>
          </w:p>
          <w:p w14:paraId="0006BFC6" w14:textId="13BD464F" w:rsidR="009E7863" w:rsidRPr="00E03268" w:rsidRDefault="00E03268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032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DenV1-P/4e-21/93/26.51</w:t>
            </w:r>
          </w:p>
          <w:p w14:paraId="2CE3F058" w14:textId="77777777" w:rsidR="009E7863" w:rsidRDefault="009E7863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032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2e-26/64/34.72</w:t>
            </w:r>
          </w:p>
          <w:p w14:paraId="0BB56B52" w14:textId="4F944B81" w:rsidR="009E7863" w:rsidRPr="00E03268" w:rsidRDefault="00E03268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57.83</w:t>
            </w:r>
          </w:p>
        </w:tc>
      </w:tr>
      <w:tr w:rsidR="003E2BEF" w:rsidRPr="003D6A8E" w14:paraId="55E1ACC5" w14:textId="77777777" w:rsidTr="005F6045">
        <w:trPr>
          <w:jc w:val="center"/>
        </w:trPr>
        <w:tc>
          <w:tcPr>
            <w:tcW w:w="2127" w:type="dxa"/>
          </w:tcPr>
          <w:p w14:paraId="43FD65C3" w14:textId="3959E6E3" w:rsidR="002F7E68" w:rsidRDefault="002F7E68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mm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sh</w:t>
            </w:r>
            <w:proofErr w:type="spellEnd"/>
          </w:p>
          <w:p w14:paraId="349332D7" w14:textId="066AA30A" w:rsidR="003E2BEF" w:rsidRDefault="002F7E68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3E2BEF" w:rsidRPr="002F7E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Fraxinus</w:t>
            </w:r>
            <w:proofErr w:type="spellEnd"/>
            <w:r w:rsidR="003E2BEF" w:rsidRPr="002F7E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F7E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excelsi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73" w:type="dxa"/>
          </w:tcPr>
          <w:p w14:paraId="0E122731" w14:textId="41D81CDE" w:rsidR="003E2BEF" w:rsidRPr="002F7E68" w:rsidRDefault="002F7E68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2F7E68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Oleaceae</w:t>
            </w:r>
          </w:p>
        </w:tc>
        <w:tc>
          <w:tcPr>
            <w:tcW w:w="2552" w:type="dxa"/>
          </w:tcPr>
          <w:p w14:paraId="5D5323AD" w14:textId="77777777" w:rsidR="002F7E68" w:rsidRDefault="002F7E68" w:rsidP="002F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Fraxin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69764868" w14:textId="50A66E5E" w:rsidR="003E2BEF" w:rsidRPr="004F11BF" w:rsidRDefault="002F7E68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raGCRV1</w:t>
            </w:r>
          </w:p>
        </w:tc>
        <w:tc>
          <w:tcPr>
            <w:tcW w:w="1559" w:type="dxa"/>
          </w:tcPr>
          <w:p w14:paraId="7C4B2F02" w14:textId="77777777" w:rsidR="003E2BEF" w:rsidRDefault="002F7E68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4958/</w:t>
            </w:r>
          </w:p>
          <w:p w14:paraId="79C4B42A" w14:textId="1A7FA369" w:rsidR="002F7E68" w:rsidRPr="004F11BF" w:rsidRDefault="002F7E68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llars et al., (2017)</w:t>
            </w:r>
          </w:p>
        </w:tc>
        <w:tc>
          <w:tcPr>
            <w:tcW w:w="1134" w:type="dxa"/>
          </w:tcPr>
          <w:p w14:paraId="0A40AF2A" w14:textId="3DE21DF2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521</w:t>
            </w:r>
          </w:p>
        </w:tc>
        <w:tc>
          <w:tcPr>
            <w:tcW w:w="1134" w:type="dxa"/>
          </w:tcPr>
          <w:p w14:paraId="6E8C9421" w14:textId="1DC73823" w:rsidR="003E2BEF" w:rsidRPr="004F11BF" w:rsidRDefault="00B67383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44" w:type="dxa"/>
          </w:tcPr>
          <w:p w14:paraId="26A3AE2C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05D9EFB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2A8EA95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53C4972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A1D9B72" w14:textId="180FB5EF" w:rsidR="00454484" w:rsidRDefault="00454484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5</w:t>
            </w:r>
          </w:p>
          <w:p w14:paraId="221BA6D5" w14:textId="64DA62CB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90CF16B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3</w:t>
            </w:r>
          </w:p>
          <w:p w14:paraId="70967062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4</w:t>
            </w:r>
          </w:p>
          <w:p w14:paraId="566249A0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</w:t>
            </w:r>
          </w:p>
          <w:p w14:paraId="13AF59DE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4</w:t>
            </w:r>
          </w:p>
          <w:p w14:paraId="3A4E89BA" w14:textId="7E1554D9" w:rsidR="00454484" w:rsidRDefault="00454484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5</w:t>
            </w:r>
          </w:p>
          <w:p w14:paraId="19DC0223" w14:textId="49174BDA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8</w:t>
            </w:r>
          </w:p>
        </w:tc>
        <w:tc>
          <w:tcPr>
            <w:tcW w:w="2835" w:type="dxa"/>
          </w:tcPr>
          <w:p w14:paraId="5660FF70" w14:textId="77777777" w:rsidR="003E2BEF" w:rsidRPr="000545A9" w:rsidRDefault="00E85784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545A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1e-96/94/41.96</w:t>
            </w:r>
          </w:p>
          <w:p w14:paraId="40E8A1F9" w14:textId="77777777" w:rsidR="00E85784" w:rsidRPr="000545A9" w:rsidRDefault="003344ED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545A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/1e-26/94/28.81</w:t>
            </w:r>
          </w:p>
          <w:p w14:paraId="35C2CD53" w14:textId="77777777" w:rsidR="003344ED" w:rsidRPr="003D6A8E" w:rsidRDefault="005264A2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D6A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7e-29/97/29.41</w:t>
            </w:r>
          </w:p>
          <w:p w14:paraId="5EABF591" w14:textId="77777777" w:rsidR="005264A2" w:rsidRDefault="003D6A8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D6A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30/85/38.22</w:t>
            </w:r>
          </w:p>
          <w:p w14:paraId="3FDB96B8" w14:textId="77777777" w:rsidR="003D6A8E" w:rsidRDefault="00572D6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84ABA81" w14:textId="0A6E3197" w:rsidR="00572D6E" w:rsidRPr="003D6A8E" w:rsidRDefault="00572D6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0.0/99/55.78</w:t>
            </w:r>
          </w:p>
        </w:tc>
      </w:tr>
      <w:tr w:rsidR="003E2BEF" w:rsidRPr="004F11BF" w14:paraId="3BABB508" w14:textId="77777777" w:rsidTr="005F6045">
        <w:trPr>
          <w:jc w:val="center"/>
        </w:trPr>
        <w:tc>
          <w:tcPr>
            <w:tcW w:w="2127" w:type="dxa"/>
          </w:tcPr>
          <w:p w14:paraId="4DADED76" w14:textId="1C1DB77B" w:rsidR="003E2BEF" w:rsidRDefault="002E24C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As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eb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(</w:t>
            </w:r>
            <w:proofErr w:type="spellStart"/>
            <w:r w:rsidRPr="002E2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ymenoscyphus</w:t>
            </w:r>
            <w:proofErr w:type="spellEnd"/>
            <w:r w:rsidRPr="002E2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E2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f</w:t>
            </w:r>
            <w:r w:rsidR="003E2BEF" w:rsidRPr="002E2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raxin</w:t>
            </w:r>
            <w:r w:rsidRPr="002E2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e</w:t>
            </w:r>
            <w:r w:rsidR="003E2BEF" w:rsidRPr="002E2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3E2BE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73" w:type="dxa"/>
          </w:tcPr>
          <w:p w14:paraId="247BB74A" w14:textId="55A71E43" w:rsidR="003E2BEF" w:rsidRPr="007F699F" w:rsidRDefault="007F699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545A9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-</w:t>
            </w:r>
          </w:p>
        </w:tc>
        <w:tc>
          <w:tcPr>
            <w:tcW w:w="2552" w:type="dxa"/>
          </w:tcPr>
          <w:p w14:paraId="289EC273" w14:textId="3AEBAD1E" w:rsidR="002F7E68" w:rsidRDefault="00201B4F" w:rsidP="002F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Fraxinus </w:t>
            </w:r>
            <w:proofErr w:type="spellStart"/>
            <w:r w:rsidR="002F7E6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 w:rsidR="002F7E6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/</w:t>
            </w:r>
          </w:p>
          <w:p w14:paraId="3933492E" w14:textId="5D0AFF03" w:rsidR="003E2BEF" w:rsidRPr="004F11BF" w:rsidRDefault="00201B4F" w:rsidP="002F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ra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CRV2</w:t>
            </w:r>
          </w:p>
        </w:tc>
        <w:tc>
          <w:tcPr>
            <w:tcW w:w="1559" w:type="dxa"/>
          </w:tcPr>
          <w:p w14:paraId="1D4E4980" w14:textId="77777777" w:rsidR="003E2BEF" w:rsidRDefault="002E24C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7998/</w:t>
            </w:r>
          </w:p>
          <w:p w14:paraId="7F8B457F" w14:textId="6832A6B8" w:rsidR="002E24CE" w:rsidRPr="004F11BF" w:rsidRDefault="002E24CE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allapalli et al., (2015)</w:t>
            </w:r>
          </w:p>
        </w:tc>
        <w:tc>
          <w:tcPr>
            <w:tcW w:w="1134" w:type="dxa"/>
          </w:tcPr>
          <w:p w14:paraId="1CF60689" w14:textId="4543B2DC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737</w:t>
            </w:r>
          </w:p>
        </w:tc>
        <w:tc>
          <w:tcPr>
            <w:tcW w:w="1134" w:type="dxa"/>
          </w:tcPr>
          <w:p w14:paraId="256570BD" w14:textId="55A47FB8" w:rsidR="003E2BEF" w:rsidRPr="004F11BF" w:rsidRDefault="00B67383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44" w:type="dxa"/>
          </w:tcPr>
          <w:p w14:paraId="513169C7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FB3D88C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1876A38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302CDD2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FDBA9C5" w14:textId="382E2E98" w:rsidR="00D61E9C" w:rsidRDefault="00D61E9C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5</w:t>
            </w:r>
          </w:p>
          <w:p w14:paraId="3FA2DAA0" w14:textId="2237C05E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F006CE1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9</w:t>
            </w:r>
          </w:p>
          <w:p w14:paraId="1E5DB96D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5</w:t>
            </w:r>
          </w:p>
          <w:p w14:paraId="0C9F3B3B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</w:t>
            </w:r>
          </w:p>
          <w:p w14:paraId="53AFF57D" w14:textId="77777777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7</w:t>
            </w:r>
          </w:p>
          <w:p w14:paraId="261E505A" w14:textId="58FAA278" w:rsidR="00D61E9C" w:rsidRDefault="00D61E9C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</w:t>
            </w:r>
          </w:p>
          <w:p w14:paraId="65AA0F67" w14:textId="206998F3" w:rsidR="003E2BEF" w:rsidRDefault="003E2BEF" w:rsidP="003E2B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8</w:t>
            </w:r>
          </w:p>
        </w:tc>
        <w:tc>
          <w:tcPr>
            <w:tcW w:w="2835" w:type="dxa"/>
          </w:tcPr>
          <w:p w14:paraId="4D8ABAC1" w14:textId="443363C1" w:rsidR="00572D6E" w:rsidRPr="00572D6E" w:rsidRDefault="008B16B2" w:rsidP="00572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</w:t>
            </w:r>
            <w:r w:rsidR="00572D6E"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572D6E"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1</w:t>
            </w:r>
            <w:r w:rsidR="00572D6E"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572D6E"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/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="00572D6E"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</w:p>
          <w:p w14:paraId="5E2B5ED8" w14:textId="431387DC" w:rsidR="00572D6E" w:rsidRPr="00572D6E" w:rsidRDefault="00572D6E" w:rsidP="00572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/</w:t>
            </w:r>
            <w:r w:rsidR="002F6F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2F6F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</w:t>
            </w:r>
            <w:r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4/</w:t>
            </w:r>
            <w:r w:rsidR="002F6F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</w:t>
            </w:r>
            <w:r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2F6F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572D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</w:p>
          <w:p w14:paraId="40E2716A" w14:textId="672044DF" w:rsidR="00572D6E" w:rsidRPr="003D6A8E" w:rsidRDefault="00572D6E" w:rsidP="00572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D6A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</w:t>
            </w:r>
            <w:r w:rsidR="00064C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3D6A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064C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</w:t>
            </w:r>
            <w:r w:rsidRPr="003D6A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064C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3D6A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064C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</w:t>
            </w:r>
            <w:r w:rsidRPr="003D6A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064C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4</w:t>
            </w:r>
          </w:p>
          <w:p w14:paraId="4A25CD65" w14:textId="7B39D2BA" w:rsidR="00572D6E" w:rsidRDefault="00572D6E" w:rsidP="00572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D6A8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16D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3</w:t>
            </w:r>
            <w:r w:rsidR="00416D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</w:t>
            </w:r>
            <w:r w:rsidR="00416D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416D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416DF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5</w:t>
            </w:r>
          </w:p>
          <w:p w14:paraId="27456606" w14:textId="77777777" w:rsidR="00572D6E" w:rsidRDefault="00572D6E" w:rsidP="00572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81DD61B" w14:textId="47884CD7" w:rsidR="003E2BEF" w:rsidRPr="004F11BF" w:rsidRDefault="00572D6E" w:rsidP="00572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0.0/99/5</w:t>
            </w:r>
            <w:r w:rsidR="00B852E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</w:p>
        </w:tc>
      </w:tr>
      <w:tr w:rsidR="00196899" w:rsidRPr="00483328" w14:paraId="1D78A55A" w14:textId="77777777" w:rsidTr="005F6045">
        <w:trPr>
          <w:jc w:val="center"/>
        </w:trPr>
        <w:tc>
          <w:tcPr>
            <w:tcW w:w="2127" w:type="dxa"/>
          </w:tcPr>
          <w:p w14:paraId="454CCAF9" w14:textId="510CBA41" w:rsidR="00196899" w:rsidRDefault="009C774D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war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eliosper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r w:rsidR="004D7C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196899" w:rsidRPr="004D7C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eliosperma</w:t>
            </w:r>
            <w:proofErr w:type="spellEnd"/>
            <w:r w:rsidR="00196899" w:rsidRPr="004D7C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="004D7CCF" w:rsidRPr="004D7C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usillum</w:t>
            </w:r>
            <w:proofErr w:type="spellEnd"/>
            <w:r w:rsidR="004D7C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73" w:type="dxa"/>
          </w:tcPr>
          <w:p w14:paraId="2E138ED8" w14:textId="1594482B" w:rsidR="00196899" w:rsidRPr="007F699F" w:rsidRDefault="00E023E3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E023E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aryophyllaceae</w:t>
            </w:r>
          </w:p>
        </w:tc>
        <w:tc>
          <w:tcPr>
            <w:tcW w:w="2552" w:type="dxa"/>
          </w:tcPr>
          <w:p w14:paraId="7939E240" w14:textId="77777777" w:rsidR="00196899" w:rsidRDefault="004D7CCF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liosper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3F5BCCE2" w14:textId="518EEF76" w:rsidR="004D7CCF" w:rsidRPr="004F11BF" w:rsidRDefault="004D7CCF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lGCRV1</w:t>
            </w:r>
          </w:p>
        </w:tc>
        <w:tc>
          <w:tcPr>
            <w:tcW w:w="1559" w:type="dxa"/>
          </w:tcPr>
          <w:p w14:paraId="42F79C4C" w14:textId="77777777" w:rsidR="00196899" w:rsidRDefault="009C774D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760819/</w:t>
            </w:r>
          </w:p>
          <w:p w14:paraId="3FCFE0D4" w14:textId="75A12BD6" w:rsidR="009C774D" w:rsidRPr="004F11BF" w:rsidRDefault="009C774D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zukala et al., (2023)</w:t>
            </w:r>
          </w:p>
        </w:tc>
        <w:tc>
          <w:tcPr>
            <w:tcW w:w="1134" w:type="dxa"/>
          </w:tcPr>
          <w:p w14:paraId="24F0FFFB" w14:textId="5579AEAA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579</w:t>
            </w:r>
          </w:p>
        </w:tc>
        <w:tc>
          <w:tcPr>
            <w:tcW w:w="1134" w:type="dxa"/>
          </w:tcPr>
          <w:p w14:paraId="4C99074A" w14:textId="1DB0D2C3" w:rsidR="00196899" w:rsidRPr="004F11BF" w:rsidRDefault="00B67383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44" w:type="dxa"/>
          </w:tcPr>
          <w:p w14:paraId="382E86D3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BF72909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3EE3D0D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5A8DC16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5B98A2F" w14:textId="1A1012F5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5B4081C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6</w:t>
            </w:r>
          </w:p>
          <w:p w14:paraId="16A8027A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8</w:t>
            </w:r>
          </w:p>
          <w:p w14:paraId="4673AFCD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1</w:t>
            </w:r>
          </w:p>
          <w:p w14:paraId="5F2C2F20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</w:t>
            </w:r>
          </w:p>
          <w:p w14:paraId="59F700EB" w14:textId="3D18CECB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3</w:t>
            </w:r>
          </w:p>
        </w:tc>
        <w:tc>
          <w:tcPr>
            <w:tcW w:w="2835" w:type="dxa"/>
          </w:tcPr>
          <w:p w14:paraId="6249C397" w14:textId="77777777" w:rsidR="00196899" w:rsidRPr="00483328" w:rsidRDefault="00A06A88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N/3e-102/90/41.65</w:t>
            </w:r>
          </w:p>
          <w:p w14:paraId="44585517" w14:textId="77777777" w:rsidR="00A06A88" w:rsidRDefault="00483328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30/84/31.9</w:t>
            </w:r>
          </w:p>
          <w:p w14:paraId="2F3A3021" w14:textId="77777777" w:rsidR="00483328" w:rsidRDefault="0052443D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1e-27/95/31.63</w:t>
            </w:r>
          </w:p>
          <w:p w14:paraId="6223809D" w14:textId="77777777" w:rsidR="0052443D" w:rsidRDefault="00267DAE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5e-29/83/35.67</w:t>
            </w:r>
          </w:p>
          <w:p w14:paraId="73EB1B06" w14:textId="501BD9F7" w:rsidR="00267DAE" w:rsidRPr="00483328" w:rsidRDefault="00C034D7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58.31</w:t>
            </w:r>
          </w:p>
        </w:tc>
      </w:tr>
      <w:tr w:rsidR="00196899" w:rsidRPr="00AC78C2" w14:paraId="3DD64FCC" w14:textId="77777777" w:rsidTr="005F6045">
        <w:trPr>
          <w:jc w:val="center"/>
        </w:trPr>
        <w:tc>
          <w:tcPr>
            <w:tcW w:w="2127" w:type="dxa"/>
          </w:tcPr>
          <w:p w14:paraId="47EEE15D" w14:textId="29336020" w:rsidR="008E4770" w:rsidRDefault="008E4770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Kenaf</w:t>
            </w:r>
          </w:p>
          <w:p w14:paraId="386C1E06" w14:textId="62DCB3E9" w:rsidR="00196899" w:rsidRDefault="008E4770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196899" w:rsidRPr="008E47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ibiscus</w:t>
            </w:r>
            <w:proofErr w:type="spellEnd"/>
            <w:r w:rsidR="00196899" w:rsidRPr="008E47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8E47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annabin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1968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73" w:type="dxa"/>
          </w:tcPr>
          <w:p w14:paraId="26C8AC17" w14:textId="1494200B" w:rsidR="00196899" w:rsidRPr="008E4770" w:rsidRDefault="008E4770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8E477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Malvaceae</w:t>
            </w:r>
            <w:proofErr w:type="spellEnd"/>
          </w:p>
        </w:tc>
        <w:tc>
          <w:tcPr>
            <w:tcW w:w="2552" w:type="dxa"/>
          </w:tcPr>
          <w:p w14:paraId="1ABDAB49" w14:textId="33EF38B5" w:rsidR="008E4770" w:rsidRDefault="00614011" w:rsidP="008E4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ibiscus </w:t>
            </w:r>
            <w:proofErr w:type="spellStart"/>
            <w:r w:rsidR="008E47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 w:rsidR="008E47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7B7EB502" w14:textId="00C6A748" w:rsidR="00196899" w:rsidRPr="004F11BF" w:rsidRDefault="00614011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ibGCRV1</w:t>
            </w:r>
          </w:p>
        </w:tc>
        <w:tc>
          <w:tcPr>
            <w:tcW w:w="1559" w:type="dxa"/>
          </w:tcPr>
          <w:p w14:paraId="1E8A22EB" w14:textId="77777777" w:rsidR="00196899" w:rsidRDefault="00614011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1401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02109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46F318F1" w14:textId="6EB76C5A" w:rsidR="00614011" w:rsidRPr="004F11BF" w:rsidRDefault="00495D43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en et al., (2014)</w:t>
            </w:r>
          </w:p>
        </w:tc>
        <w:tc>
          <w:tcPr>
            <w:tcW w:w="1134" w:type="dxa"/>
          </w:tcPr>
          <w:p w14:paraId="7710C245" w14:textId="602D80B9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079</w:t>
            </w:r>
          </w:p>
        </w:tc>
        <w:tc>
          <w:tcPr>
            <w:tcW w:w="1134" w:type="dxa"/>
          </w:tcPr>
          <w:p w14:paraId="58F9C069" w14:textId="30F24A0B" w:rsidR="00196899" w:rsidRPr="004F11BF" w:rsidRDefault="00B67383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44" w:type="dxa"/>
          </w:tcPr>
          <w:p w14:paraId="4CB02A6C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D585CAF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1E86B2E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C64BA19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05752FE" w14:textId="2F442A9F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523F1EC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8</w:t>
            </w:r>
          </w:p>
          <w:p w14:paraId="2F04D49C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1</w:t>
            </w:r>
          </w:p>
          <w:p w14:paraId="675D3165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1</w:t>
            </w:r>
          </w:p>
          <w:p w14:paraId="7D3CEFE4" w14:textId="77777777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4</w:t>
            </w:r>
          </w:p>
          <w:p w14:paraId="31177B65" w14:textId="25CBF5DD" w:rsidR="00196899" w:rsidRDefault="00196899" w:rsidP="001968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3</w:t>
            </w:r>
          </w:p>
        </w:tc>
        <w:tc>
          <w:tcPr>
            <w:tcW w:w="2835" w:type="dxa"/>
          </w:tcPr>
          <w:p w14:paraId="5797DAB5" w14:textId="263F576A" w:rsidR="00C034D7" w:rsidRPr="00483328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N/3e-</w:t>
            </w:r>
            <w:r w:rsidR="00DC1B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7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C1B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C1B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DC1B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</w:t>
            </w:r>
          </w:p>
          <w:p w14:paraId="77AE38A1" w14:textId="350B2130" w:rsidR="00C034D7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807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0</w:t>
            </w:r>
            <w:r w:rsidR="004807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807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807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48072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</w:p>
          <w:p w14:paraId="71BF6163" w14:textId="01AB8438" w:rsidR="00C034D7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</w:t>
            </w:r>
            <w:r w:rsidR="00161F9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161F9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161F9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161F9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61F9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2</w:t>
            </w:r>
          </w:p>
          <w:p w14:paraId="5607F831" w14:textId="757D7963" w:rsidR="00C034D7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</w:t>
            </w:r>
            <w:r w:rsidR="00AC78C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</w:t>
            </w:r>
            <w:r w:rsidR="00AC78C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1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AC78C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AC78C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AC78C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</w:t>
            </w:r>
          </w:p>
          <w:p w14:paraId="6CE5901B" w14:textId="1A79FF96" w:rsidR="00196899" w:rsidRPr="00AC78C2" w:rsidRDefault="00AC78C2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</w:t>
            </w:r>
            <w:r w:rsidR="00C034D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L/0.0/99/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C034D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6</w:t>
            </w:r>
          </w:p>
        </w:tc>
      </w:tr>
      <w:tr w:rsidR="006148CE" w:rsidRPr="001F1562" w14:paraId="0A9D0C70" w14:textId="77777777" w:rsidTr="005F6045">
        <w:trPr>
          <w:jc w:val="center"/>
        </w:trPr>
        <w:tc>
          <w:tcPr>
            <w:tcW w:w="2127" w:type="dxa"/>
          </w:tcPr>
          <w:p w14:paraId="24511396" w14:textId="7E2EBEEF" w:rsidR="00341193" w:rsidRDefault="00341193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Gold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geratum</w:t>
            </w:r>
            <w:proofErr w:type="spellEnd"/>
          </w:p>
          <w:p w14:paraId="61C025D7" w14:textId="46B83835" w:rsidR="006148CE" w:rsidRDefault="00341193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="006148CE" w:rsidRPr="003411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Lonas </w:t>
            </w:r>
            <w:proofErr w:type="spellStart"/>
            <w:r w:rsidR="006148CE" w:rsidRPr="0034119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an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6148C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73" w:type="dxa"/>
          </w:tcPr>
          <w:p w14:paraId="2378960E" w14:textId="6B42CE7F" w:rsidR="006148CE" w:rsidRPr="00341193" w:rsidRDefault="0084244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842442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2" w:type="dxa"/>
          </w:tcPr>
          <w:p w14:paraId="7960D5F3" w14:textId="63A3F6B9" w:rsidR="008E4770" w:rsidRDefault="00341193" w:rsidP="008E4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Lonas </w:t>
            </w:r>
            <w:proofErr w:type="spellStart"/>
            <w:r w:rsidR="008E47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 w:rsidR="008E47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64214E9B" w14:textId="51861335" w:rsidR="006148CE" w:rsidRPr="004F11BF" w:rsidRDefault="00341193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onGCRV</w:t>
            </w:r>
            <w:r w:rsidR="00495D4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559" w:type="dxa"/>
          </w:tcPr>
          <w:p w14:paraId="236C106F" w14:textId="77777777" w:rsidR="006148CE" w:rsidRDefault="00495D43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71565/</w:t>
            </w:r>
          </w:p>
          <w:p w14:paraId="6CD18100" w14:textId="3463AE2C" w:rsidR="00495D43" w:rsidRPr="004F11BF" w:rsidRDefault="007555F0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ayasena et al., (2017)</w:t>
            </w:r>
          </w:p>
        </w:tc>
        <w:tc>
          <w:tcPr>
            <w:tcW w:w="1134" w:type="dxa"/>
          </w:tcPr>
          <w:p w14:paraId="3C4EBE08" w14:textId="75E1DC9B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9</w:t>
            </w:r>
            <w:r w:rsidR="002E169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</w:t>
            </w:r>
          </w:p>
        </w:tc>
        <w:tc>
          <w:tcPr>
            <w:tcW w:w="1134" w:type="dxa"/>
          </w:tcPr>
          <w:p w14:paraId="33DD1B70" w14:textId="4F24BD14" w:rsidR="006148CE" w:rsidRPr="004F11BF" w:rsidRDefault="00B67383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44" w:type="dxa"/>
          </w:tcPr>
          <w:p w14:paraId="4E4F9838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E8F7C07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195F0A9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03E4E40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4726C0F" w14:textId="614CB255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66252D9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0</w:t>
            </w:r>
          </w:p>
          <w:p w14:paraId="15114539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7</w:t>
            </w:r>
          </w:p>
          <w:p w14:paraId="52994EE2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1</w:t>
            </w:r>
          </w:p>
          <w:p w14:paraId="5E741043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6</w:t>
            </w:r>
          </w:p>
          <w:p w14:paraId="74A84327" w14:textId="25A0C43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8</w:t>
            </w:r>
          </w:p>
        </w:tc>
        <w:tc>
          <w:tcPr>
            <w:tcW w:w="2835" w:type="dxa"/>
          </w:tcPr>
          <w:p w14:paraId="69654FDE" w14:textId="2485D159" w:rsidR="00C034D7" w:rsidRPr="00483328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N/</w:t>
            </w:r>
            <w:r w:rsidR="007B627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0</w:t>
            </w:r>
            <w:r w:rsidR="007B627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7B627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 w:rsidR="007B627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7B627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</w:p>
          <w:p w14:paraId="6EB5D455" w14:textId="2CD06292" w:rsidR="00C034D7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B0E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2B0E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B0E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B0E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2B0E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</w:t>
            </w:r>
          </w:p>
          <w:p w14:paraId="509FB52B" w14:textId="0274ED84" w:rsidR="00C034D7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</w:t>
            </w:r>
            <w:r w:rsidR="00880CE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880CE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5/</w:t>
            </w:r>
            <w:r w:rsidR="00880CE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6</w:t>
            </w:r>
          </w:p>
          <w:p w14:paraId="19F608DE" w14:textId="781A62CD" w:rsidR="00C034D7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5e-2</w:t>
            </w:r>
            <w:r w:rsidR="001F156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</w:t>
            </w:r>
            <w:r w:rsidR="001F156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1F156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F156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</w:p>
          <w:p w14:paraId="762528D9" w14:textId="23770B3A" w:rsidR="006148CE" w:rsidRPr="001F1562" w:rsidRDefault="00C034D7" w:rsidP="00C034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5</w:t>
            </w:r>
            <w:r w:rsidR="001F156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F156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</w:t>
            </w:r>
          </w:p>
        </w:tc>
      </w:tr>
      <w:tr w:rsidR="006148CE" w:rsidRPr="00840540" w14:paraId="679ED35C" w14:textId="77777777" w:rsidTr="005F6045">
        <w:trPr>
          <w:jc w:val="center"/>
        </w:trPr>
        <w:tc>
          <w:tcPr>
            <w:tcW w:w="2127" w:type="dxa"/>
          </w:tcPr>
          <w:p w14:paraId="581B4CAD" w14:textId="5D32962D" w:rsidR="002A3670" w:rsidRDefault="002A3670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Manta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iv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lupine</w:t>
            </w:r>
          </w:p>
          <w:p w14:paraId="45F2E50D" w14:textId="69680F2E" w:rsidR="006148CE" w:rsidRDefault="002A3670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6148CE" w:rsidRPr="002A36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Lupinus</w:t>
            </w:r>
            <w:proofErr w:type="spellEnd"/>
            <w:r w:rsidR="006148CE" w:rsidRPr="002A36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A36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antaro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73" w:type="dxa"/>
          </w:tcPr>
          <w:p w14:paraId="1249FEB0" w14:textId="5F809C81" w:rsidR="006148CE" w:rsidRPr="002A3670" w:rsidRDefault="002A3670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2A367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Fabaceae</w:t>
            </w:r>
          </w:p>
        </w:tc>
        <w:tc>
          <w:tcPr>
            <w:tcW w:w="2552" w:type="dxa"/>
          </w:tcPr>
          <w:p w14:paraId="12FCC198" w14:textId="6520F34D" w:rsidR="008E4770" w:rsidRDefault="00B30441" w:rsidP="008E4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Lupinus </w:t>
            </w:r>
            <w:proofErr w:type="spellStart"/>
            <w:r w:rsidR="008E47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 w:rsidR="008E477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3BBC6D0C" w14:textId="77DE4461" w:rsidR="006148CE" w:rsidRPr="004F11BF" w:rsidRDefault="00B30441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upGCRV1</w:t>
            </w:r>
          </w:p>
        </w:tc>
        <w:tc>
          <w:tcPr>
            <w:tcW w:w="1559" w:type="dxa"/>
          </w:tcPr>
          <w:p w14:paraId="16F4A061" w14:textId="77777777" w:rsidR="006148CE" w:rsidRDefault="00757F7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18864/</w:t>
            </w:r>
          </w:p>
          <w:p w14:paraId="46B0274C" w14:textId="7E9B5635" w:rsidR="00757F7E" w:rsidRPr="004F11BF" w:rsidRDefault="00EF2C8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evado et al., (2016)</w:t>
            </w:r>
          </w:p>
        </w:tc>
        <w:tc>
          <w:tcPr>
            <w:tcW w:w="1134" w:type="dxa"/>
          </w:tcPr>
          <w:p w14:paraId="6EE06274" w14:textId="3D1F7155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196</w:t>
            </w:r>
          </w:p>
        </w:tc>
        <w:tc>
          <w:tcPr>
            <w:tcW w:w="1134" w:type="dxa"/>
          </w:tcPr>
          <w:p w14:paraId="312DDFCC" w14:textId="22B25806" w:rsidR="006148CE" w:rsidRPr="004F11BF" w:rsidRDefault="00B67383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44" w:type="dxa"/>
          </w:tcPr>
          <w:p w14:paraId="7A4B8BAA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F39E508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B142984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F897CFA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7EF5F10" w14:textId="188C5C5D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BC01195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0</w:t>
            </w:r>
          </w:p>
          <w:p w14:paraId="726F6B00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4</w:t>
            </w:r>
          </w:p>
          <w:p w14:paraId="3768D217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1</w:t>
            </w:r>
          </w:p>
          <w:p w14:paraId="4B509632" w14:textId="77777777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9</w:t>
            </w:r>
          </w:p>
          <w:p w14:paraId="451ECD5E" w14:textId="6D9ECDD5" w:rsidR="006148CE" w:rsidRDefault="006148CE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57</w:t>
            </w:r>
          </w:p>
        </w:tc>
        <w:tc>
          <w:tcPr>
            <w:tcW w:w="2835" w:type="dxa"/>
          </w:tcPr>
          <w:p w14:paraId="61C59B3A" w14:textId="53EE85CC" w:rsidR="00880CE1" w:rsidRPr="00483328" w:rsidRDefault="001F1714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</w:t>
            </w:r>
            <w:r w:rsidR="00880CE1"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N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880CE1"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="00880CE1"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880CE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880CE1"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="00880CE1"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880CE1"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</w:p>
          <w:p w14:paraId="74E0E31F" w14:textId="6C7E3DCE" w:rsidR="00880CE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3A38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0/</w:t>
            </w:r>
            <w:r w:rsidR="003A38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</w:t>
            </w:r>
            <w:r w:rsidR="003A38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3A38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1</w:t>
            </w:r>
          </w:p>
          <w:p w14:paraId="72762168" w14:textId="56F7ABF1" w:rsidR="00880CE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</w:t>
            </w:r>
            <w:r w:rsidR="00EE76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EE76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E76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E76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EE76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</w:t>
            </w:r>
          </w:p>
          <w:p w14:paraId="38EC8A71" w14:textId="3B26CB90" w:rsidR="00880CE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</w:t>
            </w:r>
            <w:r w:rsidR="008405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8405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</w:t>
            </w:r>
            <w:r w:rsidR="008405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8405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8405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</w:t>
            </w:r>
          </w:p>
          <w:p w14:paraId="49B95FD9" w14:textId="4118C375" w:rsidR="006148CE" w:rsidRPr="00840540" w:rsidRDefault="00E82BB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</w:t>
            </w:r>
            <w:r w:rsidR="00880CE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L/0.0/99/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880CE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</w:t>
            </w:r>
          </w:p>
        </w:tc>
      </w:tr>
      <w:tr w:rsidR="00F051A2" w:rsidRPr="00201B4F" w14:paraId="7DC88B7B" w14:textId="77777777" w:rsidTr="005F6045">
        <w:trPr>
          <w:jc w:val="center"/>
        </w:trPr>
        <w:tc>
          <w:tcPr>
            <w:tcW w:w="2127" w:type="dxa"/>
          </w:tcPr>
          <w:p w14:paraId="57F42C2F" w14:textId="1307FBD7" w:rsidR="0021171A" w:rsidRDefault="0021171A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117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inkhorn</w:t>
            </w:r>
            <w:proofErr w:type="spellEnd"/>
            <w:r w:rsidRPr="002117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</w:t>
            </w:r>
            <w:r w:rsidRPr="002117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ubhead</w:t>
            </w:r>
            <w:proofErr w:type="spellEnd"/>
          </w:p>
          <w:p w14:paraId="289D386B" w14:textId="070EA59D" w:rsidR="00F051A2" w:rsidRDefault="002A3670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F051A2" w:rsidRPr="008135E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Rhopalocnemis</w:t>
            </w:r>
            <w:proofErr w:type="spellEnd"/>
            <w:r w:rsidR="008135E7" w:rsidRPr="008135E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="008135E7" w:rsidRPr="008135E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hallo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F051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73" w:type="dxa"/>
          </w:tcPr>
          <w:p w14:paraId="328A34B8" w14:textId="2BC0ED9C" w:rsidR="00F051A2" w:rsidRPr="008135E7" w:rsidRDefault="005F6045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5F604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Balanophoraceae</w:t>
            </w:r>
            <w:proofErr w:type="spellEnd"/>
          </w:p>
        </w:tc>
        <w:tc>
          <w:tcPr>
            <w:tcW w:w="2552" w:type="dxa"/>
          </w:tcPr>
          <w:p w14:paraId="3A7F37C2" w14:textId="104E6EFC" w:rsidR="00B30441" w:rsidRDefault="00B30441" w:rsidP="008E4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hopalocnemis</w:t>
            </w:r>
            <w:proofErr w:type="spellEnd"/>
          </w:p>
          <w:p w14:paraId="059B9081" w14:textId="591CA1FC" w:rsidR="008E4770" w:rsidRDefault="008E4770" w:rsidP="008E4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7B153422" w14:textId="3D7C0019" w:rsidR="00F051A2" w:rsidRPr="004F11BF" w:rsidRDefault="00B30441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hoGCRV1</w:t>
            </w:r>
          </w:p>
        </w:tc>
        <w:tc>
          <w:tcPr>
            <w:tcW w:w="1559" w:type="dxa"/>
          </w:tcPr>
          <w:p w14:paraId="46CDA6D3" w14:textId="77777777" w:rsidR="00F051A2" w:rsidRDefault="008135E7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737177</w:t>
            </w:r>
            <w:r w:rsidR="002430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777DEC84" w14:textId="74BAF61D" w:rsidR="0024309F" w:rsidRPr="004F11BF" w:rsidRDefault="0024309F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u et al., (2022)</w:t>
            </w:r>
          </w:p>
        </w:tc>
        <w:tc>
          <w:tcPr>
            <w:tcW w:w="1134" w:type="dxa"/>
          </w:tcPr>
          <w:p w14:paraId="34E78102" w14:textId="52076023" w:rsidR="00F051A2" w:rsidRDefault="00F051A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024</w:t>
            </w:r>
          </w:p>
        </w:tc>
        <w:tc>
          <w:tcPr>
            <w:tcW w:w="1134" w:type="dxa"/>
          </w:tcPr>
          <w:p w14:paraId="304D09B6" w14:textId="3824724C" w:rsidR="00F051A2" w:rsidRPr="004F11BF" w:rsidRDefault="00B67383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44" w:type="dxa"/>
          </w:tcPr>
          <w:p w14:paraId="3594824D" w14:textId="77777777" w:rsidR="00F051A2" w:rsidRDefault="00F051A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AE33743" w14:textId="77777777" w:rsidR="00F051A2" w:rsidRDefault="00F051A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0056352" w14:textId="7917019A" w:rsidR="00F051A2" w:rsidRDefault="00DD48EF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67A58BF" w14:textId="49C01ADA" w:rsidR="00F051A2" w:rsidRDefault="00F051A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B63A0C7" w14:textId="77777777" w:rsidR="00F051A2" w:rsidRDefault="00F051A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9</w:t>
            </w:r>
          </w:p>
          <w:p w14:paraId="5887EC42" w14:textId="77777777" w:rsidR="00F051A2" w:rsidRDefault="00F051A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5</w:t>
            </w:r>
          </w:p>
          <w:p w14:paraId="1C7E7095" w14:textId="77777777" w:rsidR="00F051A2" w:rsidRDefault="00F051A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1</w:t>
            </w:r>
          </w:p>
          <w:p w14:paraId="6EAB51C1" w14:textId="17102D02" w:rsidR="00F051A2" w:rsidRDefault="00F051A2" w:rsidP="006148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1</w:t>
            </w:r>
          </w:p>
        </w:tc>
        <w:tc>
          <w:tcPr>
            <w:tcW w:w="2835" w:type="dxa"/>
          </w:tcPr>
          <w:p w14:paraId="2AC3B912" w14:textId="40644581" w:rsidR="00880CE1" w:rsidRPr="00483328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N/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6</w:t>
            </w:r>
          </w:p>
          <w:p w14:paraId="319FAD4C" w14:textId="03738551" w:rsidR="00880CE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e-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/26.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</w:p>
          <w:p w14:paraId="55C81A92" w14:textId="173383BB" w:rsidR="00880CE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</w:t>
            </w:r>
            <w:r w:rsidR="00E82BB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E82BB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87261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</w:t>
            </w:r>
            <w:r w:rsidR="00E82BB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.17</w:t>
            </w:r>
          </w:p>
          <w:p w14:paraId="3D6C460F" w14:textId="4F1878D6" w:rsidR="00F051A2" w:rsidRPr="00E82BB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5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239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6</w:t>
            </w:r>
          </w:p>
        </w:tc>
      </w:tr>
      <w:tr w:rsidR="001D429D" w:rsidRPr="00A34F73" w14:paraId="553B9E65" w14:textId="77777777" w:rsidTr="005F6045">
        <w:trPr>
          <w:jc w:val="center"/>
        </w:trPr>
        <w:tc>
          <w:tcPr>
            <w:tcW w:w="2127" w:type="dxa"/>
          </w:tcPr>
          <w:p w14:paraId="512AE532" w14:textId="6BAB8151" w:rsidR="002A3670" w:rsidRDefault="005150C5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ad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mpion</w:t>
            </w:r>
            <w:proofErr w:type="spellEnd"/>
          </w:p>
          <w:p w14:paraId="7EE4BA32" w14:textId="00A83CA3" w:rsidR="001D429D" w:rsidRDefault="002A3670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="001D429D" w:rsidRPr="002A36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Silene </w:t>
            </w:r>
            <w:proofErr w:type="spellStart"/>
            <w:r w:rsidR="001D429D" w:rsidRPr="002A367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vulg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  <w:r w:rsidR="001D42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  <w:tc>
          <w:tcPr>
            <w:tcW w:w="2273" w:type="dxa"/>
          </w:tcPr>
          <w:p w14:paraId="27C80F18" w14:textId="27055F4B" w:rsidR="001D429D" w:rsidRPr="002A3670" w:rsidRDefault="005150C5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E023E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Caryophyllaceae</w:t>
            </w:r>
          </w:p>
        </w:tc>
        <w:tc>
          <w:tcPr>
            <w:tcW w:w="2552" w:type="dxa"/>
          </w:tcPr>
          <w:p w14:paraId="41EDDBBB" w14:textId="0DDA1B89" w:rsidR="00A6030F" w:rsidRDefault="00B30441" w:rsidP="00A603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ilene </w:t>
            </w:r>
            <w:proofErr w:type="spellStart"/>
            <w:r w:rsidR="00A6030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mmacytorhabdovirus</w:t>
            </w:r>
            <w:proofErr w:type="spellEnd"/>
            <w:r w:rsidR="00A6030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/</w:t>
            </w:r>
          </w:p>
          <w:p w14:paraId="40F7DA2B" w14:textId="491AA765" w:rsidR="001D429D" w:rsidRPr="004F11BF" w:rsidRDefault="00B30441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ilGCRV1</w:t>
            </w:r>
          </w:p>
        </w:tc>
        <w:tc>
          <w:tcPr>
            <w:tcW w:w="1559" w:type="dxa"/>
          </w:tcPr>
          <w:p w14:paraId="54107B03" w14:textId="77777777" w:rsidR="001D429D" w:rsidRDefault="005150C5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104951/</w:t>
            </w:r>
          </w:p>
          <w:p w14:paraId="7F798446" w14:textId="07A969A7" w:rsidR="005150C5" w:rsidRPr="004F11BF" w:rsidRDefault="005150C5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loun et al., (2014)</w:t>
            </w:r>
          </w:p>
        </w:tc>
        <w:tc>
          <w:tcPr>
            <w:tcW w:w="1134" w:type="dxa"/>
          </w:tcPr>
          <w:p w14:paraId="73D47DC4" w14:textId="3B2F117D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500</w:t>
            </w:r>
          </w:p>
        </w:tc>
        <w:tc>
          <w:tcPr>
            <w:tcW w:w="1134" w:type="dxa"/>
          </w:tcPr>
          <w:p w14:paraId="39E9D0A6" w14:textId="2C797423" w:rsidR="001D429D" w:rsidRPr="004F11BF" w:rsidRDefault="00B67383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383">
              <w:rPr>
                <w:rFonts w:ascii="Times New Roman" w:hAnsi="Times New Roman" w:cs="Times New Roman"/>
                <w:sz w:val="20"/>
                <w:szCs w:val="20"/>
              </w:rPr>
              <w:t>BK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44" w:type="dxa"/>
          </w:tcPr>
          <w:p w14:paraId="17BEC579" w14:textId="77777777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CAA7D5D" w14:textId="77777777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3981A6D" w14:textId="77777777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D3A7F91" w14:textId="77777777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9F6414D" w14:textId="483CD1D1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04A0761" w14:textId="77777777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  <w:p w14:paraId="130A06E2" w14:textId="77777777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  <w:p w14:paraId="02B6BC22" w14:textId="77777777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  <w:p w14:paraId="375C2863" w14:textId="77777777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  <w:p w14:paraId="57340E5F" w14:textId="6586351B" w:rsidR="001D429D" w:rsidRDefault="001D429D" w:rsidP="001D42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6</w:t>
            </w:r>
          </w:p>
        </w:tc>
        <w:tc>
          <w:tcPr>
            <w:tcW w:w="2835" w:type="dxa"/>
          </w:tcPr>
          <w:p w14:paraId="6ECDBEFF" w14:textId="0073EB1A" w:rsidR="00880CE1" w:rsidRPr="00483328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N/</w:t>
            </w:r>
            <w:r w:rsidR="00594E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0</w:t>
            </w:r>
            <w:r w:rsidR="00594E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594E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 w:rsidR="00594E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94EE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3</w:t>
            </w:r>
          </w:p>
          <w:p w14:paraId="66252CE1" w14:textId="699278D0" w:rsidR="00880CE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8332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7481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27481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7481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7481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.14</w:t>
            </w:r>
          </w:p>
          <w:p w14:paraId="3B379179" w14:textId="42BB9310" w:rsidR="00880CE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V1-P3/</w:t>
            </w:r>
            <w:r w:rsidR="00EB0E2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EB0E2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EB0E2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B0E2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EB0E2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</w:p>
          <w:p w14:paraId="5DD4B1B6" w14:textId="1173C026" w:rsidR="00880CE1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M/5e-</w:t>
            </w:r>
            <w:r w:rsidR="00492D3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</w:t>
            </w:r>
            <w:r w:rsidR="00492D3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6</w:t>
            </w:r>
            <w:r w:rsidR="00492D3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09</w:t>
            </w:r>
          </w:p>
          <w:p w14:paraId="031845D5" w14:textId="37A9C803" w:rsidR="001D429D" w:rsidRPr="00A34F73" w:rsidRDefault="00880CE1" w:rsidP="0088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DenV1-L/0.0/99/58.</w:t>
            </w:r>
            <w:r w:rsidR="00A34F7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4</w:t>
            </w:r>
          </w:p>
        </w:tc>
      </w:tr>
    </w:tbl>
    <w:p w14:paraId="31FEC7AC" w14:textId="6C930EFE" w:rsidR="000545A9" w:rsidRDefault="000545A9" w:rsidP="000545A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* Acronyms of best hits are listed in Supp. Table </w:t>
      </w:r>
      <w:r w:rsidR="00201B4F">
        <w:rPr>
          <w:rFonts w:ascii="Times New Roman" w:hAnsi="Times New Roman" w:cs="Times New Roman"/>
          <w:sz w:val="24"/>
          <w:szCs w:val="20"/>
        </w:rPr>
        <w:t>S</w:t>
      </w:r>
      <w:r>
        <w:rPr>
          <w:rFonts w:ascii="Times New Roman" w:hAnsi="Times New Roman" w:cs="Times New Roman"/>
          <w:sz w:val="24"/>
          <w:szCs w:val="20"/>
        </w:rPr>
        <w:t>1.</w:t>
      </w:r>
    </w:p>
    <w:p w14:paraId="1E1DAA74" w14:textId="77777777" w:rsidR="00632C73" w:rsidRPr="00A34F73" w:rsidRDefault="00632C73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s-AR"/>
        </w:rPr>
      </w:pPr>
    </w:p>
    <w:sectPr w:rsidR="00632C73" w:rsidRPr="00A34F73" w:rsidSect="00B070A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A0"/>
    <w:rsid w:val="00007FDE"/>
    <w:rsid w:val="0004265D"/>
    <w:rsid w:val="000476A0"/>
    <w:rsid w:val="000545A9"/>
    <w:rsid w:val="000619C6"/>
    <w:rsid w:val="00064C5B"/>
    <w:rsid w:val="00076354"/>
    <w:rsid w:val="00133633"/>
    <w:rsid w:val="001410DD"/>
    <w:rsid w:val="0014275F"/>
    <w:rsid w:val="00161F91"/>
    <w:rsid w:val="00163641"/>
    <w:rsid w:val="001656D0"/>
    <w:rsid w:val="00196899"/>
    <w:rsid w:val="001D429D"/>
    <w:rsid w:val="001E4554"/>
    <w:rsid w:val="001F1562"/>
    <w:rsid w:val="001F1714"/>
    <w:rsid w:val="00201B4F"/>
    <w:rsid w:val="0021171A"/>
    <w:rsid w:val="0024309F"/>
    <w:rsid w:val="00267DAE"/>
    <w:rsid w:val="00274811"/>
    <w:rsid w:val="002755FE"/>
    <w:rsid w:val="00285A20"/>
    <w:rsid w:val="002A3670"/>
    <w:rsid w:val="002B0E44"/>
    <w:rsid w:val="002B7FAB"/>
    <w:rsid w:val="002C2160"/>
    <w:rsid w:val="002E169C"/>
    <w:rsid w:val="002E24CE"/>
    <w:rsid w:val="002F1D65"/>
    <w:rsid w:val="002F6FF7"/>
    <w:rsid w:val="002F7E68"/>
    <w:rsid w:val="00320E02"/>
    <w:rsid w:val="003344ED"/>
    <w:rsid w:val="00341193"/>
    <w:rsid w:val="00344E07"/>
    <w:rsid w:val="003A312D"/>
    <w:rsid w:val="003A3849"/>
    <w:rsid w:val="003B0049"/>
    <w:rsid w:val="003B4589"/>
    <w:rsid w:val="003B4F88"/>
    <w:rsid w:val="003C5B6F"/>
    <w:rsid w:val="003D6A8E"/>
    <w:rsid w:val="003E2BEF"/>
    <w:rsid w:val="003E451F"/>
    <w:rsid w:val="00416DF7"/>
    <w:rsid w:val="00454484"/>
    <w:rsid w:val="0048072C"/>
    <w:rsid w:val="00483328"/>
    <w:rsid w:val="00492D38"/>
    <w:rsid w:val="00495D43"/>
    <w:rsid w:val="004A04A4"/>
    <w:rsid w:val="004B4355"/>
    <w:rsid w:val="004D2944"/>
    <w:rsid w:val="004D7CCF"/>
    <w:rsid w:val="005150C5"/>
    <w:rsid w:val="005239E9"/>
    <w:rsid w:val="0052443D"/>
    <w:rsid w:val="005264A2"/>
    <w:rsid w:val="005432EA"/>
    <w:rsid w:val="005503A2"/>
    <w:rsid w:val="00550A82"/>
    <w:rsid w:val="0055128B"/>
    <w:rsid w:val="00571790"/>
    <w:rsid w:val="00572D6E"/>
    <w:rsid w:val="005942AE"/>
    <w:rsid w:val="00594EEC"/>
    <w:rsid w:val="005D3AF1"/>
    <w:rsid w:val="005F2212"/>
    <w:rsid w:val="005F6045"/>
    <w:rsid w:val="00614011"/>
    <w:rsid w:val="006148CE"/>
    <w:rsid w:val="006201E8"/>
    <w:rsid w:val="0062319D"/>
    <w:rsid w:val="0062429A"/>
    <w:rsid w:val="00632C73"/>
    <w:rsid w:val="0067169E"/>
    <w:rsid w:val="00694134"/>
    <w:rsid w:val="006C1FB5"/>
    <w:rsid w:val="00707D37"/>
    <w:rsid w:val="0073089D"/>
    <w:rsid w:val="007371FF"/>
    <w:rsid w:val="007555F0"/>
    <w:rsid w:val="00757F7E"/>
    <w:rsid w:val="007930E0"/>
    <w:rsid w:val="007B0EB8"/>
    <w:rsid w:val="007B6279"/>
    <w:rsid w:val="007B7329"/>
    <w:rsid w:val="007E314D"/>
    <w:rsid w:val="007F699F"/>
    <w:rsid w:val="008135E7"/>
    <w:rsid w:val="00817C9A"/>
    <w:rsid w:val="00835CE8"/>
    <w:rsid w:val="00840540"/>
    <w:rsid w:val="00842442"/>
    <w:rsid w:val="008709D4"/>
    <w:rsid w:val="00872614"/>
    <w:rsid w:val="00874577"/>
    <w:rsid w:val="00880CE1"/>
    <w:rsid w:val="008B16B2"/>
    <w:rsid w:val="008E4770"/>
    <w:rsid w:val="009058E6"/>
    <w:rsid w:val="009822B7"/>
    <w:rsid w:val="009C774D"/>
    <w:rsid w:val="009E7863"/>
    <w:rsid w:val="009F3A3F"/>
    <w:rsid w:val="00A06A88"/>
    <w:rsid w:val="00A34F73"/>
    <w:rsid w:val="00A37731"/>
    <w:rsid w:val="00A6030F"/>
    <w:rsid w:val="00A84A8B"/>
    <w:rsid w:val="00AA468E"/>
    <w:rsid w:val="00AB021D"/>
    <w:rsid w:val="00AB3E67"/>
    <w:rsid w:val="00AB6F25"/>
    <w:rsid w:val="00AC73D4"/>
    <w:rsid w:val="00AC78C2"/>
    <w:rsid w:val="00B070A0"/>
    <w:rsid w:val="00B30441"/>
    <w:rsid w:val="00B3181E"/>
    <w:rsid w:val="00B537BB"/>
    <w:rsid w:val="00B67383"/>
    <w:rsid w:val="00B852EB"/>
    <w:rsid w:val="00BB2040"/>
    <w:rsid w:val="00BE16E6"/>
    <w:rsid w:val="00C034D7"/>
    <w:rsid w:val="00C03B42"/>
    <w:rsid w:val="00C81AD9"/>
    <w:rsid w:val="00C84430"/>
    <w:rsid w:val="00C9715C"/>
    <w:rsid w:val="00D61E9C"/>
    <w:rsid w:val="00D71A47"/>
    <w:rsid w:val="00DC1B85"/>
    <w:rsid w:val="00DD48EF"/>
    <w:rsid w:val="00DF02A2"/>
    <w:rsid w:val="00E023E3"/>
    <w:rsid w:val="00E03268"/>
    <w:rsid w:val="00E43A01"/>
    <w:rsid w:val="00E813D7"/>
    <w:rsid w:val="00E82BB1"/>
    <w:rsid w:val="00E85784"/>
    <w:rsid w:val="00EA3740"/>
    <w:rsid w:val="00EB0E27"/>
    <w:rsid w:val="00ED618A"/>
    <w:rsid w:val="00EE4E57"/>
    <w:rsid w:val="00EE761A"/>
    <w:rsid w:val="00EF2C8E"/>
    <w:rsid w:val="00F051A2"/>
    <w:rsid w:val="00F32FE1"/>
    <w:rsid w:val="00F7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F8EBF"/>
  <w15:chartTrackingRefBased/>
  <w15:docId w15:val="{D99776EB-F87E-4267-B6AB-10D977C2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0A0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70A0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874577"/>
    <w:pPr>
      <w:spacing w:after="0" w:line="240" w:lineRule="auto"/>
    </w:pPr>
    <w:rPr>
      <w:kern w:val="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87457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457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4577"/>
    <w:rPr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457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4577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5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3</cp:revision>
  <dcterms:created xsi:type="dcterms:W3CDTF">2023-11-06T11:23:00Z</dcterms:created>
  <dcterms:modified xsi:type="dcterms:W3CDTF">2023-11-06T11:25:00Z</dcterms:modified>
</cp:coreProperties>
</file>